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2BC40" w14:textId="576999EE" w:rsidR="000544FE" w:rsidRPr="00F04DDE" w:rsidRDefault="0063522C">
      <w:pPr>
        <w:widowControl/>
        <w:jc w:val="left"/>
        <w:textAlignment w:val="center"/>
        <w:rPr>
          <w:rFonts w:ascii="Times New Roman" w:hAnsi="Times New Roman" w:cs="Times New Roman"/>
          <w:sz w:val="28"/>
          <w:szCs w:val="28"/>
        </w:rPr>
      </w:pPr>
      <w:r w:rsidRPr="00F04DDE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 w:rsidR="00F04DDE">
        <w:rPr>
          <w:rFonts w:ascii="Times New Roman" w:hAnsi="Times New Roman" w:cs="Times New Roman"/>
          <w:sz w:val="28"/>
          <w:szCs w:val="28"/>
        </w:rPr>
        <w:t>S3</w:t>
      </w:r>
      <w:r w:rsidRPr="00F04DDE">
        <w:rPr>
          <w:rFonts w:ascii="Times New Roman" w:hAnsi="Times New Roman" w:cs="Times New Roman" w:hint="eastAsia"/>
          <w:sz w:val="28"/>
          <w:szCs w:val="28"/>
        </w:rPr>
        <w:t xml:space="preserve"> The filtered immune lncR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2771"/>
        <w:gridCol w:w="2818"/>
      </w:tblGrid>
      <w:tr w:rsidR="000544FE" w14:paraId="201BC2EE" w14:textId="77777777"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000C99A7" w14:textId="77777777" w:rsidR="000544FE" w:rsidRDefault="0063522C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irlncRNA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center"/>
          </w:tcPr>
          <w:p w14:paraId="7E6F4A32" w14:textId="77777777" w:rsidR="000544FE" w:rsidRDefault="0063522C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ISKirlncRNA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center"/>
          </w:tcPr>
          <w:p w14:paraId="0E7E58A7" w14:textId="77777777" w:rsidR="000544FE" w:rsidRDefault="0063522C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REirlncRNA</w:t>
            </w:r>
          </w:p>
        </w:tc>
      </w:tr>
      <w:tr w:rsidR="000544FE" w14:paraId="67E2C23D" w14:textId="77777777">
        <w:tc>
          <w:tcPr>
            <w:tcW w:w="2840" w:type="dxa"/>
            <w:tcBorders>
              <w:left w:val="nil"/>
              <w:right w:val="nil"/>
            </w:tcBorders>
          </w:tcPr>
          <w:p w14:paraId="6411EA24" w14:textId="77777777" w:rsidR="000544FE" w:rsidRDefault="0063522C">
            <w:r>
              <w:rPr>
                <w:rFonts w:hint="eastAsia"/>
              </w:rPr>
              <w:t>AC254629.1</w:t>
            </w:r>
          </w:p>
          <w:p w14:paraId="1E50646F" w14:textId="77777777" w:rsidR="000544FE" w:rsidRDefault="0063522C">
            <w:r>
              <w:rPr>
                <w:rFonts w:hint="eastAsia"/>
              </w:rPr>
              <w:t>LINC01748</w:t>
            </w:r>
          </w:p>
          <w:p w14:paraId="0D29CBBF" w14:textId="77777777" w:rsidR="000544FE" w:rsidRDefault="0063522C">
            <w:r>
              <w:rPr>
                <w:rFonts w:hint="eastAsia"/>
              </w:rPr>
              <w:t>AC005392.2</w:t>
            </w:r>
          </w:p>
          <w:p w14:paraId="177A1490" w14:textId="77777777" w:rsidR="000544FE" w:rsidRDefault="0063522C">
            <w:r>
              <w:rPr>
                <w:rFonts w:hint="eastAsia"/>
              </w:rPr>
              <w:t>AC010834.3</w:t>
            </w:r>
          </w:p>
          <w:p w14:paraId="4173984D" w14:textId="77777777" w:rsidR="000544FE" w:rsidRDefault="0063522C">
            <w:r>
              <w:rPr>
                <w:rFonts w:hint="eastAsia"/>
              </w:rPr>
              <w:t>AP000254.1</w:t>
            </w:r>
          </w:p>
          <w:p w14:paraId="0AA6A076" w14:textId="77777777" w:rsidR="000544FE" w:rsidRDefault="0063522C">
            <w:r>
              <w:rPr>
                <w:rFonts w:hint="eastAsia"/>
              </w:rPr>
              <w:t>MACC1-AS1</w:t>
            </w:r>
          </w:p>
          <w:p w14:paraId="35668438" w14:textId="77777777" w:rsidR="000544FE" w:rsidRDefault="0063522C">
            <w:r>
              <w:rPr>
                <w:rFonts w:hint="eastAsia"/>
              </w:rPr>
              <w:t>ZDHHC20-IT1</w:t>
            </w:r>
          </w:p>
          <w:p w14:paraId="38EB1868" w14:textId="77777777" w:rsidR="000544FE" w:rsidRDefault="0063522C">
            <w:r>
              <w:rPr>
                <w:rFonts w:hint="eastAsia"/>
              </w:rPr>
              <w:t>AL021707.6</w:t>
            </w:r>
          </w:p>
          <w:p w14:paraId="2E14333C" w14:textId="77777777" w:rsidR="000544FE" w:rsidRDefault="0063522C">
            <w:r>
              <w:rPr>
                <w:rFonts w:hint="eastAsia"/>
              </w:rPr>
              <w:t>AC018521.6</w:t>
            </w:r>
          </w:p>
          <w:p w14:paraId="57FE5C63" w14:textId="77777777" w:rsidR="000544FE" w:rsidRDefault="0063522C">
            <w:r>
              <w:rPr>
                <w:rFonts w:hint="eastAsia"/>
              </w:rPr>
              <w:t>MBNL1-AS1</w:t>
            </w:r>
          </w:p>
          <w:p w14:paraId="542B28C4" w14:textId="77777777" w:rsidR="000544FE" w:rsidRDefault="0063522C">
            <w:r>
              <w:rPr>
                <w:rFonts w:hint="eastAsia"/>
              </w:rPr>
              <w:t>AC100814.1</w:t>
            </w:r>
          </w:p>
          <w:p w14:paraId="16C7C923" w14:textId="77777777" w:rsidR="000544FE" w:rsidRDefault="0063522C">
            <w:r>
              <w:rPr>
                <w:rFonts w:hint="eastAsia"/>
              </w:rPr>
              <w:t>AP002336.2</w:t>
            </w:r>
          </w:p>
          <w:p w14:paraId="097C06B4" w14:textId="77777777" w:rsidR="000544FE" w:rsidRDefault="0063522C">
            <w:r>
              <w:rPr>
                <w:rFonts w:hint="eastAsia"/>
              </w:rPr>
              <w:t>AP001554.1</w:t>
            </w:r>
          </w:p>
          <w:p w14:paraId="7619E9B3" w14:textId="77777777" w:rsidR="000544FE" w:rsidRDefault="0063522C">
            <w:r>
              <w:rPr>
                <w:rFonts w:hint="eastAsia"/>
              </w:rPr>
              <w:t>CYTOR</w:t>
            </w:r>
          </w:p>
          <w:p w14:paraId="5B276EB6" w14:textId="77777777" w:rsidR="000544FE" w:rsidRDefault="0063522C">
            <w:r>
              <w:rPr>
                <w:rFonts w:hint="eastAsia"/>
              </w:rPr>
              <w:t>BLACAT1</w:t>
            </w:r>
          </w:p>
          <w:p w14:paraId="12CF3188" w14:textId="77777777" w:rsidR="000544FE" w:rsidRDefault="0063522C">
            <w:r>
              <w:rPr>
                <w:rFonts w:hint="eastAsia"/>
              </w:rPr>
              <w:t>AF117829.1</w:t>
            </w:r>
          </w:p>
          <w:p w14:paraId="31ABFA16" w14:textId="77777777" w:rsidR="000544FE" w:rsidRDefault="0063522C">
            <w:r>
              <w:rPr>
                <w:rFonts w:hint="eastAsia"/>
              </w:rPr>
              <w:t>ACBD3-AS1</w:t>
            </w:r>
          </w:p>
          <w:p w14:paraId="2DA5E301" w14:textId="77777777" w:rsidR="000544FE" w:rsidRDefault="0063522C">
            <w:r>
              <w:rPr>
                <w:rFonts w:hint="eastAsia"/>
              </w:rPr>
              <w:t>INE1</w:t>
            </w:r>
          </w:p>
          <w:p w14:paraId="50025C01" w14:textId="77777777" w:rsidR="000544FE" w:rsidRDefault="0063522C">
            <w:r>
              <w:rPr>
                <w:rFonts w:hint="eastAsia"/>
              </w:rPr>
              <w:t>AL033519.3</w:t>
            </w:r>
          </w:p>
          <w:p w14:paraId="05906683" w14:textId="77777777" w:rsidR="000544FE" w:rsidRDefault="0063522C">
            <w:r>
              <w:rPr>
                <w:rFonts w:hint="eastAsia"/>
              </w:rPr>
              <w:t>AL022322.1</w:t>
            </w:r>
          </w:p>
          <w:p w14:paraId="0FB96265" w14:textId="77777777" w:rsidR="000544FE" w:rsidRDefault="0063522C">
            <w:r>
              <w:rPr>
                <w:rFonts w:hint="eastAsia"/>
              </w:rPr>
              <w:t>AC090739.1</w:t>
            </w:r>
          </w:p>
          <w:p w14:paraId="56007603" w14:textId="77777777" w:rsidR="000544FE" w:rsidRDefault="0063522C">
            <w:r>
              <w:rPr>
                <w:rFonts w:hint="eastAsia"/>
              </w:rPr>
              <w:t>ARHGEF38-IT1</w:t>
            </w:r>
          </w:p>
          <w:p w14:paraId="6ABC2934" w14:textId="77777777" w:rsidR="000544FE" w:rsidRDefault="0063522C">
            <w:r>
              <w:rPr>
                <w:rFonts w:hint="eastAsia"/>
              </w:rPr>
              <w:t>AC099518.2</w:t>
            </w:r>
          </w:p>
          <w:p w14:paraId="4F85A11B" w14:textId="77777777" w:rsidR="000544FE" w:rsidRDefault="0063522C">
            <w:r>
              <w:rPr>
                <w:rFonts w:hint="eastAsia"/>
              </w:rPr>
              <w:t>AC108865.2</w:t>
            </w:r>
          </w:p>
          <w:p w14:paraId="54827441" w14:textId="77777777" w:rsidR="000544FE" w:rsidRDefault="0063522C">
            <w:r>
              <w:rPr>
                <w:rFonts w:hint="eastAsia"/>
              </w:rPr>
              <w:t>AP003419.3</w:t>
            </w:r>
          </w:p>
          <w:p w14:paraId="2BB2CD96" w14:textId="77777777" w:rsidR="000544FE" w:rsidRDefault="0063522C">
            <w:r>
              <w:rPr>
                <w:rFonts w:hint="eastAsia"/>
              </w:rPr>
              <w:t>LINC01705</w:t>
            </w:r>
          </w:p>
          <w:p w14:paraId="0585C385" w14:textId="77777777" w:rsidR="000544FE" w:rsidRDefault="0063522C">
            <w:r>
              <w:rPr>
                <w:rFonts w:hint="eastAsia"/>
              </w:rPr>
              <w:t>AC008649.2</w:t>
            </w:r>
          </w:p>
          <w:p w14:paraId="77AA787D" w14:textId="77777777" w:rsidR="000544FE" w:rsidRDefault="0063522C">
            <w:r>
              <w:rPr>
                <w:rFonts w:hint="eastAsia"/>
              </w:rPr>
              <w:t>AC123023.1</w:t>
            </w:r>
          </w:p>
          <w:p w14:paraId="61DD55EF" w14:textId="77777777" w:rsidR="000544FE" w:rsidRDefault="0063522C">
            <w:r>
              <w:rPr>
                <w:rFonts w:hint="eastAsia"/>
              </w:rPr>
              <w:t>NCBP2-AS1</w:t>
            </w:r>
          </w:p>
          <w:p w14:paraId="03369BDA" w14:textId="77777777" w:rsidR="000544FE" w:rsidRDefault="0063522C">
            <w:r>
              <w:rPr>
                <w:rFonts w:hint="eastAsia"/>
              </w:rPr>
              <w:t>AC021218.1</w:t>
            </w:r>
          </w:p>
          <w:p w14:paraId="6105AE7E" w14:textId="77777777" w:rsidR="000544FE" w:rsidRDefault="0063522C">
            <w:r>
              <w:rPr>
                <w:rFonts w:hint="eastAsia"/>
              </w:rPr>
              <w:t>AC106820.3</w:t>
            </w:r>
          </w:p>
          <w:p w14:paraId="32040FBD" w14:textId="77777777" w:rsidR="000544FE" w:rsidRDefault="0063522C">
            <w:r>
              <w:rPr>
                <w:rFonts w:hint="eastAsia"/>
              </w:rPr>
              <w:t>AC253536.6</w:t>
            </w:r>
          </w:p>
          <w:p w14:paraId="60DC88B8" w14:textId="77777777" w:rsidR="000544FE" w:rsidRDefault="0063522C">
            <w:r>
              <w:rPr>
                <w:rFonts w:hint="eastAsia"/>
              </w:rPr>
              <w:t>AC005256.1</w:t>
            </w:r>
          </w:p>
          <w:p w14:paraId="0775EA7E" w14:textId="77777777" w:rsidR="000544FE" w:rsidRDefault="0063522C">
            <w:r>
              <w:rPr>
                <w:rFonts w:hint="eastAsia"/>
              </w:rPr>
              <w:t>LINC00106</w:t>
            </w:r>
          </w:p>
          <w:p w14:paraId="51B1899D" w14:textId="77777777" w:rsidR="000544FE" w:rsidRDefault="0063522C">
            <w:r>
              <w:rPr>
                <w:rFonts w:hint="eastAsia"/>
              </w:rPr>
              <w:t>MIR3142HG</w:t>
            </w:r>
          </w:p>
          <w:p w14:paraId="22F91B76" w14:textId="77777777" w:rsidR="000544FE" w:rsidRDefault="0063522C">
            <w:r>
              <w:rPr>
                <w:rFonts w:hint="eastAsia"/>
              </w:rPr>
              <w:t>AL117332.1</w:t>
            </w:r>
          </w:p>
          <w:p w14:paraId="499F4606" w14:textId="77777777" w:rsidR="000544FE" w:rsidRDefault="0063522C">
            <w:r>
              <w:rPr>
                <w:rFonts w:hint="eastAsia"/>
              </w:rPr>
              <w:t>AC010536.2</w:t>
            </w:r>
          </w:p>
          <w:p w14:paraId="7E4E2AF1" w14:textId="77777777" w:rsidR="000544FE" w:rsidRDefault="0063522C">
            <w:r>
              <w:rPr>
                <w:rFonts w:hint="eastAsia"/>
              </w:rPr>
              <w:t>AC004908.2</w:t>
            </w:r>
          </w:p>
          <w:p w14:paraId="17D26CCB" w14:textId="77777777" w:rsidR="000544FE" w:rsidRDefault="0063522C">
            <w:r>
              <w:rPr>
                <w:rFonts w:hint="eastAsia"/>
              </w:rPr>
              <w:t>AL021578.1</w:t>
            </w:r>
          </w:p>
          <w:p w14:paraId="7EA46A5B" w14:textId="77777777" w:rsidR="000544FE" w:rsidRDefault="0063522C">
            <w:r>
              <w:rPr>
                <w:rFonts w:hint="eastAsia"/>
              </w:rPr>
              <w:t>LINC01473</w:t>
            </w:r>
          </w:p>
          <w:p w14:paraId="04911142" w14:textId="77777777" w:rsidR="000544FE" w:rsidRDefault="0063522C">
            <w:r>
              <w:rPr>
                <w:rFonts w:hint="eastAsia"/>
              </w:rPr>
              <w:t>AC145207.8</w:t>
            </w:r>
          </w:p>
          <w:p w14:paraId="4C4FCF8B" w14:textId="77777777" w:rsidR="000544FE" w:rsidRDefault="0063522C">
            <w:r>
              <w:rPr>
                <w:rFonts w:hint="eastAsia"/>
              </w:rPr>
              <w:lastRenderedPageBreak/>
              <w:t>AC092171.4</w:t>
            </w:r>
          </w:p>
          <w:p w14:paraId="2CD9D4AC" w14:textId="77777777" w:rsidR="000544FE" w:rsidRDefault="0063522C">
            <w:r>
              <w:rPr>
                <w:rFonts w:hint="eastAsia"/>
              </w:rPr>
              <w:t>AL135905.1</w:t>
            </w:r>
          </w:p>
          <w:p w14:paraId="3BC0A7C5" w14:textId="77777777" w:rsidR="000544FE" w:rsidRDefault="0063522C">
            <w:r>
              <w:rPr>
                <w:rFonts w:hint="eastAsia"/>
              </w:rPr>
              <w:t>DLEU1</w:t>
            </w:r>
          </w:p>
          <w:p w14:paraId="68F10FDF" w14:textId="77777777" w:rsidR="000544FE" w:rsidRDefault="0063522C">
            <w:r>
              <w:rPr>
                <w:rFonts w:hint="eastAsia"/>
              </w:rPr>
              <w:t>LINC01315</w:t>
            </w:r>
          </w:p>
          <w:p w14:paraId="02FAE004" w14:textId="77777777" w:rsidR="000544FE" w:rsidRDefault="0063522C">
            <w:r>
              <w:rPr>
                <w:rFonts w:hint="eastAsia"/>
              </w:rPr>
              <w:t>AP001429.1</w:t>
            </w:r>
          </w:p>
          <w:p w14:paraId="6D70B28C" w14:textId="77777777" w:rsidR="000544FE" w:rsidRDefault="0063522C">
            <w:r>
              <w:rPr>
                <w:rFonts w:hint="eastAsia"/>
              </w:rPr>
              <w:t>AP001042.1</w:t>
            </w:r>
          </w:p>
          <w:p w14:paraId="177E8E70" w14:textId="77777777" w:rsidR="000544FE" w:rsidRDefault="0063522C">
            <w:r>
              <w:rPr>
                <w:rFonts w:hint="eastAsia"/>
              </w:rPr>
              <w:t>PVT1</w:t>
            </w:r>
          </w:p>
          <w:p w14:paraId="6D2B268B" w14:textId="77777777" w:rsidR="000544FE" w:rsidRDefault="0063522C">
            <w:r>
              <w:rPr>
                <w:rFonts w:hint="eastAsia"/>
              </w:rPr>
              <w:t>MCF2L-AS1</w:t>
            </w:r>
          </w:p>
          <w:p w14:paraId="2B7283C1" w14:textId="77777777" w:rsidR="000544FE" w:rsidRDefault="0063522C">
            <w:r>
              <w:rPr>
                <w:rFonts w:hint="eastAsia"/>
              </w:rPr>
              <w:t>AC010719.1</w:t>
            </w:r>
          </w:p>
          <w:p w14:paraId="63355442" w14:textId="77777777" w:rsidR="000544FE" w:rsidRDefault="0063522C">
            <w:r>
              <w:rPr>
                <w:rFonts w:hint="eastAsia"/>
              </w:rPr>
              <w:t>AC005261.1</w:t>
            </w:r>
          </w:p>
          <w:p w14:paraId="0FEE5D51" w14:textId="77777777" w:rsidR="000544FE" w:rsidRDefault="0063522C">
            <w:r>
              <w:rPr>
                <w:rFonts w:hint="eastAsia"/>
              </w:rPr>
              <w:t>AL354696.1</w:t>
            </w:r>
          </w:p>
          <w:p w14:paraId="467EB123" w14:textId="77777777" w:rsidR="000544FE" w:rsidRDefault="0063522C">
            <w:r>
              <w:rPr>
                <w:rFonts w:hint="eastAsia"/>
              </w:rPr>
              <w:t>GAS5</w:t>
            </w:r>
          </w:p>
          <w:p w14:paraId="055E54D9" w14:textId="77777777" w:rsidR="000544FE" w:rsidRDefault="0063522C">
            <w:r>
              <w:rPr>
                <w:rFonts w:hint="eastAsia"/>
              </w:rPr>
              <w:t>AL356299.2</w:t>
            </w:r>
          </w:p>
          <w:p w14:paraId="0EE9C71A" w14:textId="77777777" w:rsidR="000544FE" w:rsidRDefault="0063522C">
            <w:r>
              <w:rPr>
                <w:rFonts w:hint="eastAsia"/>
              </w:rPr>
              <w:t>AC062037.2</w:t>
            </w:r>
          </w:p>
          <w:p w14:paraId="3987E1C0" w14:textId="77777777" w:rsidR="000544FE" w:rsidRDefault="0063522C">
            <w:r>
              <w:rPr>
                <w:rFonts w:hint="eastAsia"/>
              </w:rPr>
              <w:t>AC108134.3</w:t>
            </w:r>
          </w:p>
          <w:p w14:paraId="2CEC4A28" w14:textId="77777777" w:rsidR="000544FE" w:rsidRDefault="0063522C">
            <w:r>
              <w:rPr>
                <w:rFonts w:hint="eastAsia"/>
              </w:rPr>
              <w:t>AC113143.1</w:t>
            </w:r>
          </w:p>
          <w:p w14:paraId="7FE5BE57" w14:textId="77777777" w:rsidR="000544FE" w:rsidRDefault="0063522C">
            <w:r>
              <w:rPr>
                <w:rFonts w:hint="eastAsia"/>
              </w:rPr>
              <w:t>AC103591.3</w:t>
            </w:r>
          </w:p>
          <w:p w14:paraId="2BC3F955" w14:textId="77777777" w:rsidR="000544FE" w:rsidRDefault="0063522C">
            <w:r>
              <w:rPr>
                <w:rFonts w:hint="eastAsia"/>
              </w:rPr>
              <w:t>AL031673.1</w:t>
            </w:r>
          </w:p>
          <w:p w14:paraId="1840F0BF" w14:textId="77777777" w:rsidR="000544FE" w:rsidRDefault="0063522C">
            <w:r>
              <w:rPr>
                <w:rFonts w:hint="eastAsia"/>
              </w:rPr>
              <w:t>LINC01232</w:t>
            </w:r>
          </w:p>
          <w:p w14:paraId="0E609214" w14:textId="77777777" w:rsidR="000544FE" w:rsidRDefault="0063522C">
            <w:r>
              <w:rPr>
                <w:rFonts w:hint="eastAsia"/>
              </w:rPr>
              <w:t>AL133330.1</w:t>
            </w:r>
          </w:p>
          <w:p w14:paraId="29D0AFB5" w14:textId="77777777" w:rsidR="000544FE" w:rsidRDefault="0063522C">
            <w:r>
              <w:rPr>
                <w:rFonts w:hint="eastAsia"/>
              </w:rPr>
              <w:t>AL117379.1</w:t>
            </w:r>
          </w:p>
          <w:p w14:paraId="45F16D33" w14:textId="77777777" w:rsidR="000544FE" w:rsidRDefault="0063522C">
            <w:r>
              <w:rPr>
                <w:rFonts w:hint="eastAsia"/>
              </w:rPr>
              <w:t>AC243967.2</w:t>
            </w:r>
          </w:p>
          <w:p w14:paraId="59F70B14" w14:textId="77777777" w:rsidR="000544FE" w:rsidRDefault="0063522C">
            <w:r>
              <w:rPr>
                <w:rFonts w:hint="eastAsia"/>
              </w:rPr>
              <w:t>LINC00265</w:t>
            </w:r>
          </w:p>
          <w:p w14:paraId="7570D807" w14:textId="77777777" w:rsidR="000544FE" w:rsidRDefault="0063522C">
            <w:r>
              <w:rPr>
                <w:rFonts w:hint="eastAsia"/>
              </w:rPr>
              <w:t>AL139349.1</w:t>
            </w:r>
          </w:p>
          <w:p w14:paraId="051C759D" w14:textId="77777777" w:rsidR="000544FE" w:rsidRDefault="0063522C">
            <w:r>
              <w:rPr>
                <w:rFonts w:hint="eastAsia"/>
              </w:rPr>
              <w:t>AC027228.2</w:t>
            </w:r>
          </w:p>
          <w:p w14:paraId="2FD8BF42" w14:textId="77777777" w:rsidR="000544FE" w:rsidRDefault="0063522C">
            <w:r>
              <w:rPr>
                <w:rFonts w:hint="eastAsia"/>
              </w:rPr>
              <w:t>AL138689.1</w:t>
            </w:r>
          </w:p>
          <w:p w14:paraId="292E1BCC" w14:textId="77777777" w:rsidR="000544FE" w:rsidRDefault="0063522C">
            <w:r>
              <w:rPr>
                <w:rFonts w:hint="eastAsia"/>
              </w:rPr>
              <w:t>AC020907.4</w:t>
            </w:r>
          </w:p>
          <w:p w14:paraId="68ED2C43" w14:textId="77777777" w:rsidR="000544FE" w:rsidRDefault="0063522C">
            <w:r>
              <w:rPr>
                <w:rFonts w:hint="eastAsia"/>
              </w:rPr>
              <w:t>THUMPD3-AS1</w:t>
            </w:r>
          </w:p>
          <w:p w14:paraId="6DC7E74B" w14:textId="77777777" w:rsidR="000544FE" w:rsidRDefault="0063522C">
            <w:r>
              <w:rPr>
                <w:rFonts w:hint="eastAsia"/>
              </w:rPr>
              <w:t>CD44-AS1</w:t>
            </w:r>
          </w:p>
          <w:p w14:paraId="29012A19" w14:textId="77777777" w:rsidR="000544FE" w:rsidRDefault="0063522C">
            <w:r>
              <w:rPr>
                <w:rFonts w:hint="eastAsia"/>
              </w:rPr>
              <w:t>AC020978.3</w:t>
            </w:r>
          </w:p>
          <w:p w14:paraId="2CB8D2AE" w14:textId="77777777" w:rsidR="000544FE" w:rsidRDefault="0063522C">
            <w:r>
              <w:rPr>
                <w:rFonts w:hint="eastAsia"/>
              </w:rPr>
              <w:t>MIR181A2HG</w:t>
            </w:r>
          </w:p>
          <w:p w14:paraId="49772FA2" w14:textId="77777777" w:rsidR="000544FE" w:rsidRDefault="0063522C">
            <w:r>
              <w:rPr>
                <w:rFonts w:hint="eastAsia"/>
              </w:rPr>
              <w:t>AL121601.1</w:t>
            </w:r>
          </w:p>
          <w:p w14:paraId="7C6B2C32" w14:textId="77777777" w:rsidR="000544FE" w:rsidRDefault="0063522C">
            <w:r>
              <w:rPr>
                <w:rFonts w:hint="eastAsia"/>
              </w:rPr>
              <w:t>AL162724.2</w:t>
            </w:r>
          </w:p>
          <w:p w14:paraId="368B6BE8" w14:textId="77777777" w:rsidR="000544FE" w:rsidRDefault="0063522C">
            <w:r>
              <w:rPr>
                <w:rFonts w:hint="eastAsia"/>
              </w:rPr>
              <w:t>AC005519.1</w:t>
            </w:r>
          </w:p>
          <w:p w14:paraId="1DB772EF" w14:textId="77777777" w:rsidR="000544FE" w:rsidRDefault="0063522C">
            <w:r>
              <w:rPr>
                <w:rFonts w:hint="eastAsia"/>
              </w:rPr>
              <w:t>AL606834.1</w:t>
            </w:r>
          </w:p>
          <w:p w14:paraId="21C0F186" w14:textId="77777777" w:rsidR="000544FE" w:rsidRDefault="0063522C">
            <w:r>
              <w:rPr>
                <w:rFonts w:hint="eastAsia"/>
              </w:rPr>
              <w:t>SCARNA9</w:t>
            </w:r>
          </w:p>
          <w:p w14:paraId="01FE6C16" w14:textId="77777777" w:rsidR="000544FE" w:rsidRDefault="0063522C">
            <w:r>
              <w:rPr>
                <w:rFonts w:hint="eastAsia"/>
              </w:rPr>
              <w:t>AP005271.1</w:t>
            </w:r>
          </w:p>
          <w:p w14:paraId="188549A2" w14:textId="77777777" w:rsidR="000544FE" w:rsidRDefault="0063522C">
            <w:r>
              <w:rPr>
                <w:rFonts w:hint="eastAsia"/>
              </w:rPr>
              <w:t>LINC02441</w:t>
            </w:r>
          </w:p>
          <w:p w14:paraId="4C6683D3" w14:textId="77777777" w:rsidR="000544FE" w:rsidRDefault="0063522C">
            <w:r>
              <w:rPr>
                <w:rFonts w:hint="eastAsia"/>
              </w:rPr>
              <w:t>AC011676.1</w:t>
            </w:r>
          </w:p>
          <w:p w14:paraId="13DC1A6F" w14:textId="77777777" w:rsidR="000544FE" w:rsidRDefault="0063522C">
            <w:r>
              <w:rPr>
                <w:rFonts w:hint="eastAsia"/>
              </w:rPr>
              <w:t>AL035071.2</w:t>
            </w:r>
          </w:p>
          <w:p w14:paraId="7DEED38F" w14:textId="77777777" w:rsidR="000544FE" w:rsidRDefault="0063522C">
            <w:r>
              <w:rPr>
                <w:rFonts w:hint="eastAsia"/>
              </w:rPr>
              <w:t>SNHG15</w:t>
            </w:r>
          </w:p>
          <w:p w14:paraId="4E3720D7" w14:textId="77777777" w:rsidR="000544FE" w:rsidRDefault="0063522C">
            <w:r>
              <w:rPr>
                <w:rFonts w:hint="eastAsia"/>
              </w:rPr>
              <w:t>AC233728.1</w:t>
            </w:r>
          </w:p>
          <w:p w14:paraId="33F3B6BE" w14:textId="77777777" w:rsidR="000544FE" w:rsidRDefault="0063522C">
            <w:r>
              <w:rPr>
                <w:rFonts w:hint="eastAsia"/>
              </w:rPr>
              <w:t>Z83843.1</w:t>
            </w:r>
          </w:p>
          <w:p w14:paraId="27B65A50" w14:textId="77777777" w:rsidR="000544FE" w:rsidRDefault="0063522C">
            <w:r>
              <w:rPr>
                <w:rFonts w:hint="eastAsia"/>
              </w:rPr>
              <w:t>AP005899.1</w:t>
            </w:r>
          </w:p>
          <w:p w14:paraId="19B366E3" w14:textId="77777777" w:rsidR="000544FE" w:rsidRDefault="0063522C">
            <w:r>
              <w:rPr>
                <w:rFonts w:hint="eastAsia"/>
              </w:rPr>
              <w:lastRenderedPageBreak/>
              <w:t>LMO7-AS1</w:t>
            </w:r>
          </w:p>
          <w:p w14:paraId="127ED24F" w14:textId="77777777" w:rsidR="000544FE" w:rsidRDefault="0063522C">
            <w:r>
              <w:rPr>
                <w:rFonts w:hint="eastAsia"/>
              </w:rPr>
              <w:t>AC124283.2</w:t>
            </w:r>
          </w:p>
          <w:p w14:paraId="2656CAE3" w14:textId="77777777" w:rsidR="000544FE" w:rsidRDefault="0063522C">
            <w:r>
              <w:rPr>
                <w:rFonts w:hint="eastAsia"/>
              </w:rPr>
              <w:t>SP2-AS1</w:t>
            </w:r>
          </w:p>
          <w:p w14:paraId="6AB2240E" w14:textId="77777777" w:rsidR="000544FE" w:rsidRDefault="0063522C">
            <w:r>
              <w:rPr>
                <w:rFonts w:hint="eastAsia"/>
              </w:rPr>
              <w:t>MIRLET7BHG</w:t>
            </w:r>
          </w:p>
          <w:p w14:paraId="4F1E12C3" w14:textId="77777777" w:rsidR="000544FE" w:rsidRDefault="0063522C">
            <w:r>
              <w:rPr>
                <w:rFonts w:hint="eastAsia"/>
              </w:rPr>
              <w:t>AP003352.1</w:t>
            </w:r>
          </w:p>
          <w:p w14:paraId="4FC2AF56" w14:textId="77777777" w:rsidR="000544FE" w:rsidRDefault="0063522C">
            <w:r>
              <w:rPr>
                <w:rFonts w:hint="eastAsia"/>
              </w:rPr>
              <w:t>AL161891.1</w:t>
            </w:r>
          </w:p>
          <w:p w14:paraId="7ACD50AD" w14:textId="77777777" w:rsidR="000544FE" w:rsidRDefault="0063522C">
            <w:r>
              <w:rPr>
                <w:rFonts w:hint="eastAsia"/>
              </w:rPr>
              <w:t>AC120498.10</w:t>
            </w:r>
          </w:p>
          <w:p w14:paraId="319D0644" w14:textId="77777777" w:rsidR="000544FE" w:rsidRDefault="0063522C">
            <w:r>
              <w:rPr>
                <w:rFonts w:hint="eastAsia"/>
              </w:rPr>
              <w:t>AC068790.5</w:t>
            </w:r>
          </w:p>
          <w:p w14:paraId="70063DA2" w14:textId="77777777" w:rsidR="000544FE" w:rsidRDefault="0063522C">
            <w:r>
              <w:rPr>
                <w:rFonts w:hint="eastAsia"/>
              </w:rPr>
              <w:t>AC121761.1</w:t>
            </w:r>
          </w:p>
          <w:p w14:paraId="3A777560" w14:textId="77777777" w:rsidR="000544FE" w:rsidRDefault="0063522C">
            <w:r>
              <w:rPr>
                <w:rFonts w:hint="eastAsia"/>
              </w:rPr>
              <w:t>AC092338.1</w:t>
            </w:r>
          </w:p>
          <w:p w14:paraId="13DEB1BB" w14:textId="77777777" w:rsidR="000544FE" w:rsidRDefault="0063522C">
            <w:r>
              <w:rPr>
                <w:rFonts w:hint="eastAsia"/>
              </w:rPr>
              <w:t>SNHG20</w:t>
            </w:r>
          </w:p>
          <w:p w14:paraId="6154FBD8" w14:textId="77777777" w:rsidR="000544FE" w:rsidRDefault="0063522C">
            <w:r>
              <w:rPr>
                <w:rFonts w:hint="eastAsia"/>
              </w:rPr>
              <w:t>AL355488.1</w:t>
            </w:r>
          </w:p>
          <w:p w14:paraId="144E6E0E" w14:textId="77777777" w:rsidR="000544FE" w:rsidRDefault="0063522C">
            <w:r>
              <w:rPr>
                <w:rFonts w:hint="eastAsia"/>
              </w:rPr>
              <w:t>AC004232.2</w:t>
            </w:r>
          </w:p>
          <w:p w14:paraId="1FE0C7BC" w14:textId="77777777" w:rsidR="000544FE" w:rsidRDefault="0063522C">
            <w:r>
              <w:rPr>
                <w:rFonts w:hint="eastAsia"/>
              </w:rPr>
              <w:t>AP003390.1</w:t>
            </w:r>
          </w:p>
          <w:p w14:paraId="0D5B3710" w14:textId="77777777" w:rsidR="000544FE" w:rsidRDefault="0063522C">
            <w:r>
              <w:rPr>
                <w:rFonts w:hint="eastAsia"/>
              </w:rPr>
              <w:t>AC092119.2</w:t>
            </w:r>
          </w:p>
          <w:p w14:paraId="7F5C2A63" w14:textId="77777777" w:rsidR="000544FE" w:rsidRDefault="0063522C">
            <w:r>
              <w:rPr>
                <w:rFonts w:hint="eastAsia"/>
              </w:rPr>
              <w:t>LINC01389</w:t>
            </w:r>
          </w:p>
          <w:p w14:paraId="0DD32668" w14:textId="77777777" w:rsidR="000544FE" w:rsidRDefault="0063522C">
            <w:r>
              <w:rPr>
                <w:rFonts w:hint="eastAsia"/>
              </w:rPr>
              <w:t>LINC00659</w:t>
            </w:r>
          </w:p>
          <w:p w14:paraId="787522CB" w14:textId="77777777" w:rsidR="000544FE" w:rsidRDefault="0063522C">
            <w:r>
              <w:rPr>
                <w:rFonts w:hint="eastAsia"/>
              </w:rPr>
              <w:t>TUSC8</w:t>
            </w:r>
          </w:p>
          <w:p w14:paraId="40C4BCBC" w14:textId="77777777" w:rsidR="000544FE" w:rsidRDefault="0063522C">
            <w:r>
              <w:rPr>
                <w:rFonts w:hint="eastAsia"/>
              </w:rPr>
              <w:t>VPS9D1-AS1</w:t>
            </w:r>
          </w:p>
          <w:p w14:paraId="56893CDB" w14:textId="77777777" w:rsidR="000544FE" w:rsidRDefault="0063522C">
            <w:r>
              <w:rPr>
                <w:rFonts w:hint="eastAsia"/>
              </w:rPr>
              <w:t>AC079907.1</w:t>
            </w:r>
          </w:p>
          <w:p w14:paraId="69F07F1D" w14:textId="77777777" w:rsidR="000544FE" w:rsidRDefault="0063522C">
            <w:r>
              <w:rPr>
                <w:rFonts w:hint="eastAsia"/>
              </w:rPr>
              <w:t>AC002128.2</w:t>
            </w:r>
          </w:p>
          <w:p w14:paraId="4A496868" w14:textId="77777777" w:rsidR="000544FE" w:rsidRDefault="0063522C">
            <w:r>
              <w:rPr>
                <w:rFonts w:hint="eastAsia"/>
              </w:rPr>
              <w:t>AC016831.4</w:t>
            </w:r>
          </w:p>
          <w:p w14:paraId="7D3734B2" w14:textId="77777777" w:rsidR="000544FE" w:rsidRDefault="0063522C">
            <w:r>
              <w:rPr>
                <w:rFonts w:hint="eastAsia"/>
              </w:rPr>
              <w:t>ZFAS1</w:t>
            </w:r>
          </w:p>
          <w:p w14:paraId="49ED857A" w14:textId="77777777" w:rsidR="000544FE" w:rsidRDefault="0063522C">
            <w:r>
              <w:rPr>
                <w:rFonts w:hint="eastAsia"/>
              </w:rPr>
              <w:t>AL138963.1</w:t>
            </w:r>
          </w:p>
          <w:p w14:paraId="38267A0E" w14:textId="77777777" w:rsidR="000544FE" w:rsidRDefault="0063522C">
            <w:r>
              <w:rPr>
                <w:rFonts w:hint="eastAsia"/>
              </w:rPr>
              <w:t>MAFG-DT</w:t>
            </w:r>
          </w:p>
          <w:p w14:paraId="372531AB" w14:textId="77777777" w:rsidR="000544FE" w:rsidRDefault="0063522C">
            <w:r>
              <w:rPr>
                <w:rFonts w:hint="eastAsia"/>
              </w:rPr>
              <w:t>AC015922.3</w:t>
            </w:r>
          </w:p>
          <w:p w14:paraId="28EF4B02" w14:textId="77777777" w:rsidR="000544FE" w:rsidRDefault="0063522C">
            <w:r>
              <w:rPr>
                <w:rFonts w:hint="eastAsia"/>
              </w:rPr>
              <w:t>AC005041.3</w:t>
            </w:r>
          </w:p>
          <w:p w14:paraId="7F1D560D" w14:textId="77777777" w:rsidR="000544FE" w:rsidRDefault="0063522C">
            <w:r>
              <w:rPr>
                <w:rFonts w:hint="eastAsia"/>
              </w:rPr>
              <w:t>FTX</w:t>
            </w:r>
          </w:p>
          <w:p w14:paraId="237B381F" w14:textId="77777777" w:rsidR="000544FE" w:rsidRDefault="0063522C">
            <w:r>
              <w:rPr>
                <w:rFonts w:hint="eastAsia"/>
              </w:rPr>
              <w:t>AL049539.1</w:t>
            </w:r>
          </w:p>
          <w:p w14:paraId="4924B96E" w14:textId="77777777" w:rsidR="000544FE" w:rsidRDefault="0063522C">
            <w:r>
              <w:rPr>
                <w:rFonts w:hint="eastAsia"/>
              </w:rPr>
              <w:t>AC007637.1</w:t>
            </w:r>
          </w:p>
          <w:p w14:paraId="20EA8555" w14:textId="77777777" w:rsidR="000544FE" w:rsidRDefault="0063522C">
            <w:r>
              <w:rPr>
                <w:rFonts w:hint="eastAsia"/>
              </w:rPr>
              <w:t>AL513327.1</w:t>
            </w:r>
          </w:p>
          <w:p w14:paraId="6009D595" w14:textId="77777777" w:rsidR="000544FE" w:rsidRDefault="0063522C">
            <w:r>
              <w:rPr>
                <w:rFonts w:hint="eastAsia"/>
              </w:rPr>
              <w:t>AC104958.2</w:t>
            </w:r>
          </w:p>
          <w:p w14:paraId="7453AECF" w14:textId="77777777" w:rsidR="000544FE" w:rsidRDefault="0063522C">
            <w:r>
              <w:rPr>
                <w:rFonts w:hint="eastAsia"/>
              </w:rPr>
              <w:t>LINC01355</w:t>
            </w:r>
          </w:p>
          <w:p w14:paraId="49663ACD" w14:textId="77777777" w:rsidR="000544FE" w:rsidRDefault="0063522C">
            <w:r>
              <w:rPr>
                <w:rFonts w:hint="eastAsia"/>
              </w:rPr>
              <w:t>SLC12A9-AS1</w:t>
            </w:r>
          </w:p>
          <w:p w14:paraId="71EAB132" w14:textId="77777777" w:rsidR="000544FE" w:rsidRDefault="0063522C">
            <w:r>
              <w:rPr>
                <w:rFonts w:hint="eastAsia"/>
              </w:rPr>
              <w:t>AC016888.1</w:t>
            </w:r>
          </w:p>
          <w:p w14:paraId="539CCC7D" w14:textId="77777777" w:rsidR="000544FE" w:rsidRDefault="0063522C">
            <w:r>
              <w:rPr>
                <w:rFonts w:hint="eastAsia"/>
              </w:rPr>
              <w:t>MIR17HG</w:t>
            </w:r>
          </w:p>
          <w:p w14:paraId="415DC508" w14:textId="77777777" w:rsidR="000544FE" w:rsidRDefault="0063522C">
            <w:r>
              <w:rPr>
                <w:rFonts w:hint="eastAsia"/>
              </w:rPr>
              <w:t>LINC02362</w:t>
            </w:r>
          </w:p>
          <w:p w14:paraId="455C93C8" w14:textId="77777777" w:rsidR="000544FE" w:rsidRDefault="0063522C">
            <w:r>
              <w:rPr>
                <w:rFonts w:hint="eastAsia"/>
              </w:rPr>
              <w:t>AC104823.1</w:t>
            </w:r>
          </w:p>
          <w:p w14:paraId="0B9E2B43" w14:textId="77777777" w:rsidR="000544FE" w:rsidRDefault="0063522C">
            <w:r>
              <w:rPr>
                <w:rFonts w:hint="eastAsia"/>
              </w:rPr>
              <w:t>AC091057.1</w:t>
            </w:r>
          </w:p>
          <w:p w14:paraId="4DEE6761" w14:textId="77777777" w:rsidR="000544FE" w:rsidRDefault="0063522C">
            <w:r>
              <w:rPr>
                <w:rFonts w:hint="eastAsia"/>
              </w:rPr>
              <w:t>AC004241.3</w:t>
            </w:r>
          </w:p>
          <w:p w14:paraId="4E00DD5D" w14:textId="77777777" w:rsidR="000544FE" w:rsidRDefault="0063522C">
            <w:r>
              <w:rPr>
                <w:rFonts w:hint="eastAsia"/>
              </w:rPr>
              <w:t>LINC01876</w:t>
            </w:r>
          </w:p>
          <w:p w14:paraId="12390C8F" w14:textId="77777777" w:rsidR="000544FE" w:rsidRDefault="0063522C">
            <w:r>
              <w:rPr>
                <w:rFonts w:hint="eastAsia"/>
              </w:rPr>
              <w:t>AGAP2-AS1</w:t>
            </w:r>
          </w:p>
          <w:p w14:paraId="31A38046" w14:textId="77777777" w:rsidR="000544FE" w:rsidRDefault="0063522C">
            <w:r>
              <w:rPr>
                <w:rFonts w:hint="eastAsia"/>
              </w:rPr>
              <w:t>MIR222HG</w:t>
            </w:r>
          </w:p>
          <w:p w14:paraId="687CCB5A" w14:textId="77777777" w:rsidR="000544FE" w:rsidRDefault="0063522C">
            <w:r>
              <w:rPr>
                <w:rFonts w:hint="eastAsia"/>
              </w:rPr>
              <w:t>AL031716.1</w:t>
            </w:r>
          </w:p>
          <w:p w14:paraId="1692384E" w14:textId="77777777" w:rsidR="000544FE" w:rsidRDefault="0063522C">
            <w:r>
              <w:rPr>
                <w:rFonts w:hint="eastAsia"/>
              </w:rPr>
              <w:t>AC093585.1</w:t>
            </w:r>
          </w:p>
          <w:p w14:paraId="0286BE70" w14:textId="77777777" w:rsidR="000544FE" w:rsidRDefault="0063522C">
            <w:r>
              <w:rPr>
                <w:rFonts w:hint="eastAsia"/>
              </w:rPr>
              <w:t>AC007608.2</w:t>
            </w:r>
          </w:p>
          <w:p w14:paraId="064487B6" w14:textId="77777777" w:rsidR="000544FE" w:rsidRDefault="0063522C">
            <w:r>
              <w:rPr>
                <w:rFonts w:hint="eastAsia"/>
              </w:rPr>
              <w:t>AC022211.1</w:t>
            </w:r>
          </w:p>
          <w:p w14:paraId="0E170D5E" w14:textId="77777777" w:rsidR="000544FE" w:rsidRDefault="0063522C">
            <w:r>
              <w:rPr>
                <w:rFonts w:hint="eastAsia"/>
              </w:rPr>
              <w:t>AC145285.6</w:t>
            </w:r>
          </w:p>
          <w:p w14:paraId="256874C1" w14:textId="77777777" w:rsidR="000544FE" w:rsidRDefault="0063522C">
            <w:r>
              <w:rPr>
                <w:rFonts w:hint="eastAsia"/>
              </w:rPr>
              <w:t>OGFRP1</w:t>
            </w:r>
          </w:p>
          <w:p w14:paraId="3353E1C0" w14:textId="77777777" w:rsidR="000544FE" w:rsidRDefault="0063522C">
            <w:r>
              <w:rPr>
                <w:rFonts w:hint="eastAsia"/>
              </w:rPr>
              <w:t>ANKRD10-IT1</w:t>
            </w:r>
          </w:p>
          <w:p w14:paraId="3408457A" w14:textId="77777777" w:rsidR="000544FE" w:rsidRDefault="0063522C">
            <w:r>
              <w:rPr>
                <w:rFonts w:hint="eastAsia"/>
              </w:rPr>
              <w:t>AC000061.1</w:t>
            </w:r>
          </w:p>
          <w:p w14:paraId="3C5E166D" w14:textId="77777777" w:rsidR="000544FE" w:rsidRDefault="0063522C">
            <w:r>
              <w:rPr>
                <w:rFonts w:hint="eastAsia"/>
              </w:rPr>
              <w:t>AC009065.2</w:t>
            </w:r>
          </w:p>
          <w:p w14:paraId="008F1F2B" w14:textId="77777777" w:rsidR="000544FE" w:rsidRDefault="0063522C">
            <w:r>
              <w:rPr>
                <w:rFonts w:hint="eastAsia"/>
              </w:rPr>
              <w:t>SNHG25</w:t>
            </w:r>
          </w:p>
          <w:p w14:paraId="0DAB5C09" w14:textId="77777777" w:rsidR="000544FE" w:rsidRDefault="0063522C">
            <w:r>
              <w:rPr>
                <w:rFonts w:hint="eastAsia"/>
              </w:rPr>
              <w:t>AC055717.2</w:t>
            </w:r>
          </w:p>
          <w:p w14:paraId="01F68D95" w14:textId="77777777" w:rsidR="000544FE" w:rsidRDefault="0063522C">
            <w:r>
              <w:rPr>
                <w:rFonts w:hint="eastAsia"/>
              </w:rPr>
              <w:t>LINC01558</w:t>
            </w:r>
          </w:p>
          <w:p w14:paraId="6AA2309B" w14:textId="77777777" w:rsidR="000544FE" w:rsidRDefault="0063522C">
            <w:r>
              <w:rPr>
                <w:rFonts w:hint="eastAsia"/>
              </w:rPr>
              <w:t>B4GALT1-AS1</w:t>
            </w:r>
          </w:p>
          <w:p w14:paraId="6B2F9797" w14:textId="77777777" w:rsidR="000544FE" w:rsidRDefault="0063522C">
            <w:r>
              <w:rPr>
                <w:rFonts w:hint="eastAsia"/>
              </w:rPr>
              <w:t>AC008555.6</w:t>
            </w:r>
          </w:p>
          <w:p w14:paraId="1BD77CE2" w14:textId="77777777" w:rsidR="000544FE" w:rsidRDefault="0063522C">
            <w:r>
              <w:rPr>
                <w:rFonts w:hint="eastAsia"/>
              </w:rPr>
              <w:t>AC079684.1</w:t>
            </w:r>
          </w:p>
          <w:p w14:paraId="34DEBBD9" w14:textId="77777777" w:rsidR="000544FE" w:rsidRDefault="0063522C">
            <w:r>
              <w:rPr>
                <w:rFonts w:hint="eastAsia"/>
              </w:rPr>
              <w:t>AC084125.4</w:t>
            </w:r>
          </w:p>
          <w:p w14:paraId="5FD95430" w14:textId="77777777" w:rsidR="000544FE" w:rsidRDefault="0063522C">
            <w:r>
              <w:rPr>
                <w:rFonts w:hint="eastAsia"/>
              </w:rPr>
              <w:t>AC058791.1</w:t>
            </w:r>
          </w:p>
          <w:p w14:paraId="2F7FA5E8" w14:textId="77777777" w:rsidR="000544FE" w:rsidRDefault="0063522C">
            <w:r>
              <w:rPr>
                <w:rFonts w:hint="eastAsia"/>
              </w:rPr>
              <w:t>AL109614.1</w:t>
            </w:r>
          </w:p>
          <w:p w14:paraId="4F0C8168" w14:textId="77777777" w:rsidR="000544FE" w:rsidRDefault="0063522C">
            <w:r>
              <w:rPr>
                <w:rFonts w:hint="eastAsia"/>
              </w:rPr>
              <w:t>AC130456.3</w:t>
            </w:r>
          </w:p>
          <w:p w14:paraId="2DCD619A" w14:textId="77777777" w:rsidR="000544FE" w:rsidRDefault="0063522C">
            <w:r>
              <w:rPr>
                <w:rFonts w:hint="eastAsia"/>
              </w:rPr>
              <w:t>AC004837.2</w:t>
            </w:r>
          </w:p>
          <w:p w14:paraId="3B261D39" w14:textId="77777777" w:rsidR="000544FE" w:rsidRDefault="0063522C">
            <w:r>
              <w:rPr>
                <w:rFonts w:hint="eastAsia"/>
              </w:rPr>
              <w:t>AC093788.1</w:t>
            </w:r>
          </w:p>
          <w:p w14:paraId="403BEA1A" w14:textId="77777777" w:rsidR="000544FE" w:rsidRDefault="0063522C">
            <w:r>
              <w:rPr>
                <w:rFonts w:hint="eastAsia"/>
              </w:rPr>
              <w:t>AC099850.3</w:t>
            </w:r>
          </w:p>
          <w:p w14:paraId="5590AB7B" w14:textId="77777777" w:rsidR="000544FE" w:rsidRDefault="0063522C">
            <w:r>
              <w:rPr>
                <w:rFonts w:hint="eastAsia"/>
              </w:rPr>
              <w:t>HM13-IT1</w:t>
            </w:r>
          </w:p>
          <w:p w14:paraId="2A0F64D4" w14:textId="77777777" w:rsidR="000544FE" w:rsidRDefault="0063522C">
            <w:r>
              <w:rPr>
                <w:rFonts w:hint="eastAsia"/>
              </w:rPr>
              <w:t>AC008115.3</w:t>
            </w:r>
          </w:p>
          <w:p w14:paraId="2B9BD602" w14:textId="77777777" w:rsidR="000544FE" w:rsidRDefault="0063522C">
            <w:r>
              <w:rPr>
                <w:rFonts w:hint="eastAsia"/>
              </w:rPr>
              <w:t>AC009269.5</w:t>
            </w:r>
          </w:p>
          <w:p w14:paraId="146DDF06" w14:textId="77777777" w:rsidR="000544FE" w:rsidRDefault="0063522C">
            <w:r>
              <w:rPr>
                <w:rFonts w:hint="eastAsia"/>
              </w:rPr>
              <w:t>AL117382.1</w:t>
            </w:r>
          </w:p>
          <w:p w14:paraId="5611A9EB" w14:textId="77777777" w:rsidR="000544FE" w:rsidRDefault="0063522C">
            <w:r>
              <w:rPr>
                <w:rFonts w:hint="eastAsia"/>
              </w:rPr>
              <w:t>AC004264.1</w:t>
            </w:r>
          </w:p>
          <w:p w14:paraId="7EB073CF" w14:textId="77777777" w:rsidR="000544FE" w:rsidRDefault="0063522C">
            <w:r>
              <w:rPr>
                <w:rFonts w:hint="eastAsia"/>
              </w:rPr>
              <w:t>AC011468.1</w:t>
            </w:r>
          </w:p>
          <w:p w14:paraId="5257CB6D" w14:textId="77777777" w:rsidR="000544FE" w:rsidRDefault="0063522C">
            <w:r>
              <w:rPr>
                <w:rFonts w:hint="eastAsia"/>
              </w:rPr>
              <w:t>AC114296.1</w:t>
            </w:r>
          </w:p>
          <w:p w14:paraId="0D23FEED" w14:textId="77777777" w:rsidR="000544FE" w:rsidRDefault="0063522C">
            <w:r>
              <w:rPr>
                <w:rFonts w:hint="eastAsia"/>
              </w:rPr>
              <w:t>AC004253.1</w:t>
            </w:r>
          </w:p>
          <w:p w14:paraId="38F773E9" w14:textId="77777777" w:rsidR="000544FE" w:rsidRDefault="0063522C">
            <w:r>
              <w:rPr>
                <w:rFonts w:hint="eastAsia"/>
              </w:rPr>
              <w:t>AC093732.1</w:t>
            </w:r>
          </w:p>
          <w:p w14:paraId="082672C3" w14:textId="77777777" w:rsidR="000544FE" w:rsidRDefault="0063522C">
            <w:r>
              <w:rPr>
                <w:rFonts w:hint="eastAsia"/>
              </w:rPr>
              <w:t>AC136475.3</w:t>
            </w:r>
          </w:p>
          <w:p w14:paraId="460D5065" w14:textId="77777777" w:rsidR="000544FE" w:rsidRDefault="0063522C">
            <w:r>
              <w:rPr>
                <w:rFonts w:hint="eastAsia"/>
              </w:rPr>
              <w:t>AL031275.1</w:t>
            </w:r>
          </w:p>
          <w:p w14:paraId="07D21D51" w14:textId="77777777" w:rsidR="000544FE" w:rsidRDefault="0063522C">
            <w:r>
              <w:rPr>
                <w:rFonts w:hint="eastAsia"/>
              </w:rPr>
              <w:t>SATB2-AS1</w:t>
            </w:r>
          </w:p>
          <w:p w14:paraId="22BB721C" w14:textId="77777777" w:rsidR="000544FE" w:rsidRDefault="0063522C">
            <w:r>
              <w:rPr>
                <w:rFonts w:hint="eastAsia"/>
              </w:rPr>
              <w:t>LINC01614</w:t>
            </w:r>
          </w:p>
          <w:p w14:paraId="0C15732B" w14:textId="77777777" w:rsidR="000544FE" w:rsidRDefault="0063522C">
            <w:r>
              <w:rPr>
                <w:rFonts w:hint="eastAsia"/>
              </w:rPr>
              <w:t>SNHG1</w:t>
            </w:r>
          </w:p>
          <w:p w14:paraId="2DEFE7AD" w14:textId="77777777" w:rsidR="000544FE" w:rsidRDefault="0063522C">
            <w:r>
              <w:rPr>
                <w:rFonts w:hint="eastAsia"/>
              </w:rPr>
              <w:t>AC087222.1</w:t>
            </w:r>
          </w:p>
          <w:p w14:paraId="6797B462" w14:textId="77777777" w:rsidR="000544FE" w:rsidRDefault="0063522C">
            <w:r>
              <w:rPr>
                <w:rFonts w:hint="eastAsia"/>
              </w:rPr>
              <w:t>SNHG12</w:t>
            </w:r>
          </w:p>
          <w:p w14:paraId="41EFF9F4" w14:textId="77777777" w:rsidR="000544FE" w:rsidRDefault="0063522C">
            <w:r>
              <w:rPr>
                <w:rFonts w:hint="eastAsia"/>
              </w:rPr>
              <w:t>AC092112.1</w:t>
            </w:r>
          </w:p>
          <w:p w14:paraId="2E54E420" w14:textId="77777777" w:rsidR="000544FE" w:rsidRDefault="0063522C">
            <w:r>
              <w:rPr>
                <w:rFonts w:hint="eastAsia"/>
              </w:rPr>
              <w:t>AP002387.1</w:t>
            </w:r>
          </w:p>
          <w:p w14:paraId="09C07B57" w14:textId="77777777" w:rsidR="000544FE" w:rsidRDefault="0063522C">
            <w:r>
              <w:rPr>
                <w:rFonts w:hint="eastAsia"/>
              </w:rPr>
              <w:t>AL121895.2</w:t>
            </w:r>
          </w:p>
          <w:p w14:paraId="384878AC" w14:textId="77777777" w:rsidR="000544FE" w:rsidRDefault="0063522C">
            <w:r>
              <w:rPr>
                <w:rFonts w:hint="eastAsia"/>
              </w:rPr>
              <w:t>AC004492.1</w:t>
            </w:r>
          </w:p>
          <w:p w14:paraId="4F4A1D93" w14:textId="77777777" w:rsidR="000544FE" w:rsidRDefault="0063522C">
            <w:r>
              <w:rPr>
                <w:rFonts w:hint="eastAsia"/>
              </w:rPr>
              <w:t>AP000692.1</w:t>
            </w:r>
          </w:p>
          <w:p w14:paraId="695D67FE" w14:textId="77777777" w:rsidR="000544FE" w:rsidRDefault="0063522C">
            <w:r>
              <w:rPr>
                <w:rFonts w:hint="eastAsia"/>
              </w:rPr>
              <w:t>NALT1</w:t>
            </w:r>
          </w:p>
          <w:p w14:paraId="3F6B6213" w14:textId="77777777" w:rsidR="000544FE" w:rsidRDefault="0063522C">
            <w:r>
              <w:rPr>
                <w:rFonts w:hint="eastAsia"/>
              </w:rPr>
              <w:t>AL035461.2</w:t>
            </w:r>
          </w:p>
          <w:p w14:paraId="159E54D6" w14:textId="77777777" w:rsidR="000544FE" w:rsidRDefault="0063522C">
            <w:r>
              <w:rPr>
                <w:rFonts w:hint="eastAsia"/>
              </w:rPr>
              <w:t>ARHGAP27P1-BPTFP1-KPNA2P3</w:t>
            </w:r>
          </w:p>
          <w:p w14:paraId="762958BA" w14:textId="77777777" w:rsidR="000544FE" w:rsidRDefault="0063522C">
            <w:r>
              <w:rPr>
                <w:rFonts w:hint="eastAsia"/>
              </w:rPr>
              <w:t>TSPOAP1-AS1</w:t>
            </w:r>
          </w:p>
          <w:p w14:paraId="2B3DC03F" w14:textId="77777777" w:rsidR="000544FE" w:rsidRDefault="0063522C">
            <w:r>
              <w:rPr>
                <w:rFonts w:hint="eastAsia"/>
              </w:rPr>
              <w:t>AC015813.1</w:t>
            </w:r>
          </w:p>
          <w:p w14:paraId="7B050148" w14:textId="77777777" w:rsidR="000544FE" w:rsidRDefault="0063522C">
            <w:r>
              <w:rPr>
                <w:rFonts w:hint="eastAsia"/>
              </w:rPr>
              <w:t>AC026356.1</w:t>
            </w:r>
          </w:p>
          <w:p w14:paraId="0A0F238A" w14:textId="77777777" w:rsidR="000544FE" w:rsidRDefault="0063522C">
            <w:r>
              <w:rPr>
                <w:rFonts w:hint="eastAsia"/>
              </w:rPr>
              <w:t>N4BP2L2-IT2</w:t>
            </w:r>
          </w:p>
          <w:p w14:paraId="01D32CB2" w14:textId="77777777" w:rsidR="000544FE" w:rsidRDefault="0063522C">
            <w:r>
              <w:rPr>
                <w:rFonts w:hint="eastAsia"/>
              </w:rPr>
              <w:t>LINC02487</w:t>
            </w:r>
          </w:p>
          <w:p w14:paraId="1D6647B0" w14:textId="77777777" w:rsidR="000544FE" w:rsidRDefault="0063522C">
            <w:r>
              <w:rPr>
                <w:rFonts w:hint="eastAsia"/>
              </w:rPr>
              <w:t>MHENCR</w:t>
            </w:r>
          </w:p>
          <w:p w14:paraId="77D8E60E" w14:textId="77777777" w:rsidR="000544FE" w:rsidRDefault="0063522C">
            <w:r>
              <w:rPr>
                <w:rFonts w:hint="eastAsia"/>
              </w:rPr>
              <w:t>GAS6-AS1</w:t>
            </w:r>
          </w:p>
          <w:p w14:paraId="56FEA3FE" w14:textId="77777777" w:rsidR="000544FE" w:rsidRDefault="0063522C">
            <w:r>
              <w:rPr>
                <w:rFonts w:hint="eastAsia"/>
              </w:rPr>
              <w:t>AC067930.4</w:t>
            </w:r>
          </w:p>
          <w:p w14:paraId="01E61953" w14:textId="77777777" w:rsidR="000544FE" w:rsidRDefault="0063522C">
            <w:r>
              <w:rPr>
                <w:rFonts w:hint="eastAsia"/>
              </w:rPr>
              <w:t>MNX1-AS1</w:t>
            </w:r>
          </w:p>
          <w:p w14:paraId="736634A7" w14:textId="77777777" w:rsidR="000544FE" w:rsidRDefault="0063522C">
            <w:r>
              <w:rPr>
                <w:rFonts w:hint="eastAsia"/>
              </w:rPr>
              <w:t>AC019080.5</w:t>
            </w:r>
          </w:p>
          <w:p w14:paraId="32FEF105" w14:textId="77777777" w:rsidR="000544FE" w:rsidRDefault="0063522C">
            <w:r>
              <w:rPr>
                <w:rFonts w:hint="eastAsia"/>
              </w:rPr>
              <w:t>AL133520.1</w:t>
            </w:r>
          </w:p>
          <w:p w14:paraId="79710B14" w14:textId="77777777" w:rsidR="000544FE" w:rsidRDefault="0063522C">
            <w:r>
              <w:rPr>
                <w:rFonts w:hint="eastAsia"/>
              </w:rPr>
              <w:t>AC015922.2</w:t>
            </w:r>
          </w:p>
          <w:p w14:paraId="00C2FC4D" w14:textId="77777777" w:rsidR="000544FE" w:rsidRDefault="0063522C">
            <w:r>
              <w:rPr>
                <w:rFonts w:hint="eastAsia"/>
              </w:rPr>
              <w:t>AC007938.3</w:t>
            </w:r>
          </w:p>
          <w:p w14:paraId="5355B72A" w14:textId="77777777" w:rsidR="000544FE" w:rsidRDefault="0063522C">
            <w:r>
              <w:rPr>
                <w:rFonts w:hint="eastAsia"/>
              </w:rPr>
              <w:t>SNHG17</w:t>
            </w:r>
          </w:p>
          <w:p w14:paraId="1A60B202" w14:textId="77777777" w:rsidR="000544FE" w:rsidRDefault="0063522C">
            <w:r>
              <w:rPr>
                <w:rFonts w:hint="eastAsia"/>
              </w:rPr>
              <w:t>AL161772.1</w:t>
            </w:r>
          </w:p>
          <w:p w14:paraId="0A99BD50" w14:textId="77777777" w:rsidR="000544FE" w:rsidRDefault="0063522C">
            <w:r>
              <w:rPr>
                <w:rFonts w:hint="eastAsia"/>
              </w:rPr>
              <w:t>AL121832.3</w:t>
            </w:r>
          </w:p>
          <w:p w14:paraId="47005D96" w14:textId="77777777" w:rsidR="000544FE" w:rsidRDefault="0063522C">
            <w:r>
              <w:rPr>
                <w:rFonts w:hint="eastAsia"/>
              </w:rPr>
              <w:t>USP30-AS1</w:t>
            </w:r>
          </w:p>
          <w:p w14:paraId="74130DD1" w14:textId="77777777" w:rsidR="000544FE" w:rsidRDefault="0063522C">
            <w:r>
              <w:rPr>
                <w:rFonts w:hint="eastAsia"/>
              </w:rPr>
              <w:t>ABALON</w:t>
            </w:r>
          </w:p>
          <w:p w14:paraId="1A061253" w14:textId="77777777" w:rsidR="000544FE" w:rsidRDefault="0063522C">
            <w:r>
              <w:rPr>
                <w:rFonts w:hint="eastAsia"/>
              </w:rPr>
              <w:t>AC108058.1</w:t>
            </w:r>
          </w:p>
          <w:p w14:paraId="75F9B651" w14:textId="77777777" w:rsidR="000544FE" w:rsidRDefault="0063522C">
            <w:r>
              <w:rPr>
                <w:rFonts w:hint="eastAsia"/>
              </w:rPr>
              <w:t>AC018809.1</w:t>
            </w:r>
          </w:p>
          <w:p w14:paraId="07D43C29" w14:textId="77777777" w:rsidR="000544FE" w:rsidRDefault="0063522C">
            <w:r>
              <w:rPr>
                <w:rFonts w:hint="eastAsia"/>
              </w:rPr>
              <w:t>AC008870.2</w:t>
            </w:r>
          </w:p>
          <w:p w14:paraId="7414B8BF" w14:textId="77777777" w:rsidR="000544FE" w:rsidRDefault="0063522C">
            <w:r>
              <w:rPr>
                <w:rFonts w:hint="eastAsia"/>
              </w:rPr>
              <w:t>DIO3OS</w:t>
            </w:r>
          </w:p>
          <w:p w14:paraId="5A007F01" w14:textId="77777777" w:rsidR="000544FE" w:rsidRDefault="0063522C">
            <w:r>
              <w:rPr>
                <w:rFonts w:hint="eastAsia"/>
              </w:rPr>
              <w:t>AC112496.1</w:t>
            </w:r>
          </w:p>
          <w:p w14:paraId="601540DF" w14:textId="77777777" w:rsidR="000544FE" w:rsidRDefault="0063522C">
            <w:r>
              <w:rPr>
                <w:rFonts w:hint="eastAsia"/>
              </w:rPr>
              <w:t>AL034550.1</w:t>
            </w:r>
          </w:p>
          <w:p w14:paraId="2A66A05A" w14:textId="77777777" w:rsidR="000544FE" w:rsidRDefault="0063522C">
            <w:r>
              <w:rPr>
                <w:rFonts w:hint="eastAsia"/>
              </w:rPr>
              <w:t>EIF1AX-AS1</w:t>
            </w:r>
          </w:p>
          <w:p w14:paraId="3E226168" w14:textId="77777777" w:rsidR="000544FE" w:rsidRDefault="0063522C">
            <w:r>
              <w:rPr>
                <w:rFonts w:hint="eastAsia"/>
              </w:rPr>
              <w:t>RHPN1-AS1</w:t>
            </w:r>
          </w:p>
          <w:p w14:paraId="47FF9BE9" w14:textId="77777777" w:rsidR="000544FE" w:rsidRDefault="0063522C">
            <w:r>
              <w:rPr>
                <w:rFonts w:hint="eastAsia"/>
              </w:rPr>
              <w:t>AC010280.1</w:t>
            </w:r>
          </w:p>
          <w:p w14:paraId="340D1E46" w14:textId="77777777" w:rsidR="000544FE" w:rsidRDefault="0063522C">
            <w:r>
              <w:rPr>
                <w:rFonts w:hint="eastAsia"/>
              </w:rPr>
              <w:t>AC131009.3</w:t>
            </w:r>
          </w:p>
          <w:p w14:paraId="764F3B18" w14:textId="77777777" w:rsidR="000544FE" w:rsidRDefault="0063522C">
            <w:r>
              <w:rPr>
                <w:rFonts w:hint="eastAsia"/>
              </w:rPr>
              <w:t>AC000123.1</w:t>
            </w:r>
          </w:p>
          <w:p w14:paraId="589AF57D" w14:textId="77777777" w:rsidR="000544FE" w:rsidRDefault="0063522C">
            <w:r>
              <w:rPr>
                <w:rFonts w:hint="eastAsia"/>
              </w:rPr>
              <w:t>AL442067.1</w:t>
            </w:r>
          </w:p>
          <w:p w14:paraId="4BC89A4B" w14:textId="77777777" w:rsidR="000544FE" w:rsidRDefault="0063522C">
            <w:r>
              <w:rPr>
                <w:rFonts w:hint="eastAsia"/>
              </w:rPr>
              <w:t>AL359881.1</w:t>
            </w:r>
          </w:p>
          <w:p w14:paraId="69D41FF0" w14:textId="77777777" w:rsidR="000544FE" w:rsidRDefault="0063522C">
            <w:r>
              <w:rPr>
                <w:rFonts w:hint="eastAsia"/>
              </w:rPr>
              <w:t>AL596223.2</w:t>
            </w:r>
          </w:p>
          <w:p w14:paraId="09DA1B39" w14:textId="77777777" w:rsidR="000544FE" w:rsidRDefault="0063522C">
            <w:r>
              <w:rPr>
                <w:rFonts w:hint="eastAsia"/>
              </w:rPr>
              <w:t>AL355075.2</w:t>
            </w:r>
          </w:p>
          <w:p w14:paraId="0F5315CE" w14:textId="77777777" w:rsidR="000544FE" w:rsidRDefault="0063522C">
            <w:r>
              <w:rPr>
                <w:rFonts w:hint="eastAsia"/>
              </w:rPr>
              <w:t>PRR7-AS1</w:t>
            </w:r>
          </w:p>
          <w:p w14:paraId="017826E1" w14:textId="77777777" w:rsidR="000544FE" w:rsidRDefault="0063522C">
            <w:r>
              <w:rPr>
                <w:rFonts w:hint="eastAsia"/>
              </w:rPr>
              <w:t>AL390726.4</w:t>
            </w:r>
          </w:p>
          <w:p w14:paraId="79782B33" w14:textId="77777777" w:rsidR="000544FE" w:rsidRDefault="0063522C">
            <w:r>
              <w:rPr>
                <w:rFonts w:hint="eastAsia"/>
              </w:rPr>
              <w:t>LINC02195</w:t>
            </w:r>
          </w:p>
          <w:p w14:paraId="121E3CD7" w14:textId="77777777" w:rsidR="000544FE" w:rsidRDefault="0063522C">
            <w:r>
              <w:rPr>
                <w:rFonts w:hint="eastAsia"/>
              </w:rPr>
              <w:t>AL035071.1</w:t>
            </w:r>
          </w:p>
          <w:p w14:paraId="2D10C61E" w14:textId="77777777" w:rsidR="000544FE" w:rsidRDefault="0063522C">
            <w:r>
              <w:rPr>
                <w:rFonts w:hint="eastAsia"/>
              </w:rPr>
              <w:t>TFAP2A-AS1</w:t>
            </w:r>
          </w:p>
          <w:p w14:paraId="778D47B5" w14:textId="77777777" w:rsidR="000544FE" w:rsidRDefault="0063522C">
            <w:r>
              <w:rPr>
                <w:rFonts w:hint="eastAsia"/>
              </w:rPr>
              <w:t>AC092168.2</w:t>
            </w:r>
          </w:p>
          <w:p w14:paraId="0204F0A8" w14:textId="77777777" w:rsidR="000544FE" w:rsidRDefault="0063522C">
            <w:r>
              <w:rPr>
                <w:rFonts w:hint="eastAsia"/>
              </w:rPr>
              <w:t>AP000866.6</w:t>
            </w:r>
          </w:p>
          <w:p w14:paraId="129100ED" w14:textId="77777777" w:rsidR="000544FE" w:rsidRDefault="0063522C">
            <w:r>
              <w:rPr>
                <w:rFonts w:hint="eastAsia"/>
              </w:rPr>
              <w:t>UNC5B-AS1</w:t>
            </w:r>
          </w:p>
          <w:p w14:paraId="5FDD37CD" w14:textId="77777777" w:rsidR="000544FE" w:rsidRDefault="0063522C">
            <w:r>
              <w:rPr>
                <w:rFonts w:hint="eastAsia"/>
              </w:rPr>
              <w:t>AP000786.1</w:t>
            </w:r>
          </w:p>
          <w:p w14:paraId="44B28AB0" w14:textId="77777777" w:rsidR="000544FE" w:rsidRDefault="0063522C">
            <w:r>
              <w:rPr>
                <w:rFonts w:hint="eastAsia"/>
              </w:rPr>
              <w:t>SERTAD4-AS1</w:t>
            </w:r>
          </w:p>
          <w:p w14:paraId="107F6C44" w14:textId="77777777" w:rsidR="000544FE" w:rsidRDefault="0063522C">
            <w:r>
              <w:rPr>
                <w:rFonts w:hint="eastAsia"/>
              </w:rPr>
              <w:t>AC125807.2</w:t>
            </w:r>
          </w:p>
          <w:p w14:paraId="03691684" w14:textId="77777777" w:rsidR="000544FE" w:rsidRDefault="0063522C">
            <w:r>
              <w:rPr>
                <w:rFonts w:hint="eastAsia"/>
              </w:rPr>
              <w:t>MIR4435-2HG</w:t>
            </w:r>
          </w:p>
          <w:p w14:paraId="71918710" w14:textId="77777777" w:rsidR="000544FE" w:rsidRDefault="0063522C">
            <w:r>
              <w:rPr>
                <w:rFonts w:hint="eastAsia"/>
              </w:rPr>
              <w:t>SNHG11</w:t>
            </w:r>
          </w:p>
          <w:p w14:paraId="76F76B18" w14:textId="77777777" w:rsidR="000544FE" w:rsidRDefault="0063522C">
            <w:r>
              <w:rPr>
                <w:rFonts w:hint="eastAsia"/>
              </w:rPr>
              <w:t>LINC02418</w:t>
            </w:r>
          </w:p>
          <w:p w14:paraId="0CD46258" w14:textId="77777777" w:rsidR="000544FE" w:rsidRDefault="0063522C">
            <w:r>
              <w:rPr>
                <w:rFonts w:hint="eastAsia"/>
              </w:rPr>
              <w:t>AC103706.1</w:t>
            </w:r>
          </w:p>
          <w:p w14:paraId="4ACD8FBA" w14:textId="77777777" w:rsidR="000544FE" w:rsidRDefault="0063522C">
            <w:r>
              <w:rPr>
                <w:rFonts w:hint="eastAsia"/>
              </w:rPr>
              <w:t>LINC01871</w:t>
            </w:r>
          </w:p>
          <w:p w14:paraId="4B0FB088" w14:textId="77777777" w:rsidR="000544FE" w:rsidRDefault="0063522C">
            <w:r>
              <w:rPr>
                <w:rFonts w:hint="eastAsia"/>
              </w:rPr>
              <w:t>NEAT1</w:t>
            </w:r>
          </w:p>
          <w:p w14:paraId="33F422B4" w14:textId="77777777" w:rsidR="000544FE" w:rsidRDefault="0063522C">
            <w:r>
              <w:rPr>
                <w:rFonts w:hint="eastAsia"/>
              </w:rPr>
              <w:t>AC009509.1</w:t>
            </w:r>
          </w:p>
          <w:p w14:paraId="37E4304D" w14:textId="77777777" w:rsidR="000544FE" w:rsidRDefault="0063522C">
            <w:r>
              <w:rPr>
                <w:rFonts w:hint="eastAsia"/>
              </w:rPr>
              <w:t>AC010542.5</w:t>
            </w:r>
          </w:p>
          <w:p w14:paraId="481DDCCE" w14:textId="77777777" w:rsidR="000544FE" w:rsidRDefault="0063522C">
            <w:r>
              <w:rPr>
                <w:rFonts w:hint="eastAsia"/>
              </w:rPr>
              <w:t>AL353804.2</w:t>
            </w:r>
          </w:p>
          <w:p w14:paraId="3CAC94B7" w14:textId="77777777" w:rsidR="000544FE" w:rsidRDefault="0063522C">
            <w:r>
              <w:rPr>
                <w:rFonts w:hint="eastAsia"/>
              </w:rPr>
              <w:t>CASC19</w:t>
            </w:r>
          </w:p>
          <w:p w14:paraId="43D20E11" w14:textId="77777777" w:rsidR="000544FE" w:rsidRDefault="0063522C">
            <w:r>
              <w:rPr>
                <w:rFonts w:hint="eastAsia"/>
              </w:rPr>
              <w:t>AC010998.3</w:t>
            </w:r>
          </w:p>
          <w:p w14:paraId="6C7276FE" w14:textId="77777777" w:rsidR="000544FE" w:rsidRDefault="0063522C">
            <w:r>
              <w:rPr>
                <w:rFonts w:hint="eastAsia"/>
              </w:rPr>
              <w:t>AC080129.2</w:t>
            </w:r>
          </w:p>
          <w:p w14:paraId="7E4BDFC9" w14:textId="77777777" w:rsidR="000544FE" w:rsidRDefault="0063522C">
            <w:r>
              <w:rPr>
                <w:rFonts w:hint="eastAsia"/>
              </w:rPr>
              <w:t>AC132192.2</w:t>
            </w:r>
          </w:p>
          <w:p w14:paraId="3FD5296A" w14:textId="77777777" w:rsidR="000544FE" w:rsidRDefault="0063522C">
            <w:r>
              <w:rPr>
                <w:rFonts w:hint="eastAsia"/>
              </w:rPr>
              <w:t>AC010761.1</w:t>
            </w:r>
          </w:p>
          <w:p w14:paraId="6FA2AA09" w14:textId="77777777" w:rsidR="000544FE" w:rsidRDefault="0063522C">
            <w:r>
              <w:rPr>
                <w:rFonts w:hint="eastAsia"/>
              </w:rPr>
              <w:t>RUSC1-AS1</w:t>
            </w:r>
          </w:p>
          <w:p w14:paraId="4E621600" w14:textId="77777777" w:rsidR="000544FE" w:rsidRDefault="0063522C">
            <w:r>
              <w:rPr>
                <w:rFonts w:hint="eastAsia"/>
              </w:rPr>
              <w:t>AP002907.1</w:t>
            </w:r>
          </w:p>
          <w:p w14:paraId="23F2EC39" w14:textId="77777777" w:rsidR="000544FE" w:rsidRDefault="0063522C">
            <w:r>
              <w:rPr>
                <w:rFonts w:hint="eastAsia"/>
              </w:rPr>
              <w:t>AL390719.2</w:t>
            </w:r>
          </w:p>
          <w:p w14:paraId="395D019A" w14:textId="77777777" w:rsidR="000544FE" w:rsidRDefault="0063522C">
            <w:r>
              <w:rPr>
                <w:rFonts w:hint="eastAsia"/>
              </w:rPr>
              <w:t>LINC02577</w:t>
            </w:r>
          </w:p>
          <w:p w14:paraId="401341F1" w14:textId="77777777" w:rsidR="000544FE" w:rsidRDefault="0063522C">
            <w:r>
              <w:rPr>
                <w:rFonts w:hint="eastAsia"/>
              </w:rPr>
              <w:t>MALAT1</w:t>
            </w:r>
          </w:p>
          <w:p w14:paraId="3DD5A1F4" w14:textId="77777777" w:rsidR="000544FE" w:rsidRDefault="0063522C">
            <w:r>
              <w:rPr>
                <w:rFonts w:hint="eastAsia"/>
              </w:rPr>
              <w:t>AL157838.1</w:t>
            </w:r>
          </w:p>
          <w:p w14:paraId="47B2DA98" w14:textId="77777777" w:rsidR="000544FE" w:rsidRDefault="0063522C">
            <w:r>
              <w:rPr>
                <w:rFonts w:hint="eastAsia"/>
              </w:rPr>
              <w:t>AC137630.3</w:t>
            </w:r>
          </w:p>
          <w:p w14:paraId="3378C19A" w14:textId="77777777" w:rsidR="000544FE" w:rsidRDefault="0063522C">
            <w:r>
              <w:rPr>
                <w:rFonts w:hint="eastAsia"/>
              </w:rPr>
              <w:t>AC015849.3</w:t>
            </w:r>
          </w:p>
          <w:p w14:paraId="3AA7F641" w14:textId="77777777" w:rsidR="000544FE" w:rsidRDefault="0063522C">
            <w:r>
              <w:rPr>
                <w:rFonts w:hint="eastAsia"/>
              </w:rPr>
              <w:t>AL357079.1</w:t>
            </w:r>
          </w:p>
          <w:p w14:paraId="589EF620" w14:textId="77777777" w:rsidR="000544FE" w:rsidRDefault="0063522C">
            <w:r>
              <w:rPr>
                <w:rFonts w:hint="eastAsia"/>
              </w:rPr>
              <w:t>LINC01811</w:t>
            </w:r>
          </w:p>
          <w:p w14:paraId="655513A6" w14:textId="77777777" w:rsidR="000544FE" w:rsidRDefault="0063522C">
            <w:r>
              <w:rPr>
                <w:rFonts w:hint="eastAsia"/>
              </w:rPr>
              <w:t>AC007038.1</w:t>
            </w:r>
          </w:p>
          <w:p w14:paraId="0BDFA1F9" w14:textId="77777777" w:rsidR="000544FE" w:rsidRDefault="0063522C">
            <w:r>
              <w:rPr>
                <w:rFonts w:hint="eastAsia"/>
              </w:rPr>
              <w:t>SNHG22</w:t>
            </w:r>
          </w:p>
          <w:p w14:paraId="1D5578B1" w14:textId="77777777" w:rsidR="000544FE" w:rsidRDefault="0063522C">
            <w:r>
              <w:rPr>
                <w:rFonts w:hint="eastAsia"/>
              </w:rPr>
              <w:t>SNHG4</w:t>
            </w:r>
          </w:p>
          <w:p w14:paraId="7303F0B8" w14:textId="77777777" w:rsidR="000544FE" w:rsidRDefault="0063522C">
            <w:r>
              <w:rPr>
                <w:rFonts w:hint="eastAsia"/>
              </w:rPr>
              <w:t>ALG13-AS1</w:t>
            </w:r>
          </w:p>
          <w:p w14:paraId="7936BB8D" w14:textId="77777777" w:rsidR="000544FE" w:rsidRDefault="0063522C">
            <w:r>
              <w:rPr>
                <w:rFonts w:hint="eastAsia"/>
              </w:rPr>
              <w:t>AC131971.1</w:t>
            </w:r>
          </w:p>
          <w:p w14:paraId="43C6020A" w14:textId="77777777" w:rsidR="000544FE" w:rsidRDefault="0063522C">
            <w:r>
              <w:rPr>
                <w:rFonts w:hint="eastAsia"/>
              </w:rPr>
              <w:t>Z82243.1</w:t>
            </w:r>
          </w:p>
          <w:p w14:paraId="1E49102D" w14:textId="77777777" w:rsidR="000544FE" w:rsidRDefault="0063522C">
            <w:r>
              <w:rPr>
                <w:rFonts w:hint="eastAsia"/>
              </w:rPr>
              <w:t>AC115522.1</w:t>
            </w:r>
          </w:p>
          <w:p w14:paraId="73FE6051" w14:textId="77777777" w:rsidR="000544FE" w:rsidRDefault="0063522C">
            <w:r>
              <w:rPr>
                <w:rFonts w:hint="eastAsia"/>
              </w:rPr>
              <w:t>ATP2A1-AS1</w:t>
            </w:r>
          </w:p>
          <w:p w14:paraId="00C1F8B1" w14:textId="77777777" w:rsidR="000544FE" w:rsidRDefault="0063522C">
            <w:r>
              <w:rPr>
                <w:rFonts w:hint="eastAsia"/>
              </w:rPr>
              <w:t>AL353796.1</w:t>
            </w:r>
          </w:p>
          <w:p w14:paraId="2C6E5C1E" w14:textId="77777777" w:rsidR="000544FE" w:rsidRDefault="0063522C">
            <w:r>
              <w:rPr>
                <w:rFonts w:hint="eastAsia"/>
              </w:rPr>
              <w:t>LINC01752</w:t>
            </w:r>
          </w:p>
          <w:p w14:paraId="20D0BF1F" w14:textId="77777777" w:rsidR="000544FE" w:rsidRDefault="0063522C">
            <w:r>
              <w:rPr>
                <w:rFonts w:hint="eastAsia"/>
              </w:rPr>
              <w:t>AC084117.1</w:t>
            </w:r>
          </w:p>
          <w:p w14:paraId="0340CD89" w14:textId="77777777" w:rsidR="000544FE" w:rsidRDefault="0063522C">
            <w:r>
              <w:rPr>
                <w:rFonts w:hint="eastAsia"/>
              </w:rPr>
              <w:t>AC020765.2</w:t>
            </w:r>
          </w:p>
          <w:p w14:paraId="6819C49D" w14:textId="77777777" w:rsidR="000544FE" w:rsidRDefault="0063522C">
            <w:r>
              <w:rPr>
                <w:rFonts w:hint="eastAsia"/>
              </w:rPr>
              <w:t>AL049840.2</w:t>
            </w:r>
          </w:p>
          <w:p w14:paraId="3F98BA4E" w14:textId="77777777" w:rsidR="000544FE" w:rsidRDefault="0063522C">
            <w:r>
              <w:rPr>
                <w:rFonts w:hint="eastAsia"/>
              </w:rPr>
              <w:t>AL136115.2</w:t>
            </w:r>
          </w:p>
          <w:p w14:paraId="61300D6A" w14:textId="77777777" w:rsidR="000544FE" w:rsidRDefault="0063522C">
            <w:r>
              <w:rPr>
                <w:rFonts w:hint="eastAsia"/>
              </w:rPr>
              <w:t>AL590723.1</w:t>
            </w:r>
          </w:p>
          <w:p w14:paraId="0B7F7580" w14:textId="77777777" w:rsidR="000544FE" w:rsidRDefault="0063522C">
            <w:r>
              <w:rPr>
                <w:rFonts w:hint="eastAsia"/>
              </w:rPr>
              <w:t>Z68871.1</w:t>
            </w:r>
          </w:p>
          <w:p w14:paraId="33CB68BF" w14:textId="77777777" w:rsidR="000544FE" w:rsidRDefault="0063522C">
            <w:r>
              <w:rPr>
                <w:rFonts w:hint="eastAsia"/>
              </w:rPr>
              <w:t>AL121832.2</w:t>
            </w:r>
          </w:p>
          <w:p w14:paraId="1D7E3889" w14:textId="77777777" w:rsidR="000544FE" w:rsidRDefault="0063522C">
            <w:r>
              <w:rPr>
                <w:rFonts w:hint="eastAsia"/>
              </w:rPr>
              <w:t>AC136475.8</w:t>
            </w:r>
          </w:p>
          <w:p w14:paraId="0E4BAEBF" w14:textId="77777777" w:rsidR="000544FE" w:rsidRDefault="0063522C">
            <w:r>
              <w:rPr>
                <w:rFonts w:hint="eastAsia"/>
              </w:rPr>
              <w:t>MIR100HG</w:t>
            </w:r>
          </w:p>
          <w:p w14:paraId="087B9A1A" w14:textId="77777777" w:rsidR="000544FE" w:rsidRDefault="0063522C">
            <w:r>
              <w:rPr>
                <w:rFonts w:hint="eastAsia"/>
              </w:rPr>
              <w:t>AC090152.1</w:t>
            </w:r>
          </w:p>
          <w:p w14:paraId="08D37A37" w14:textId="77777777" w:rsidR="000544FE" w:rsidRDefault="0063522C">
            <w:r>
              <w:rPr>
                <w:rFonts w:hint="eastAsia"/>
              </w:rPr>
              <w:t>LINC01235</w:t>
            </w:r>
          </w:p>
          <w:p w14:paraId="34044E3F" w14:textId="77777777" w:rsidR="000544FE" w:rsidRDefault="0063522C">
            <w:r>
              <w:rPr>
                <w:rFonts w:hint="eastAsia"/>
              </w:rPr>
              <w:t>AL080317.1</w:t>
            </w:r>
          </w:p>
          <w:p w14:paraId="243A9E8E" w14:textId="77777777" w:rsidR="000544FE" w:rsidRDefault="0063522C">
            <w:r>
              <w:rPr>
                <w:rFonts w:hint="eastAsia"/>
              </w:rPr>
              <w:t>AC087277.2</w:t>
            </w:r>
          </w:p>
          <w:p w14:paraId="77E174FD" w14:textId="77777777" w:rsidR="000544FE" w:rsidRDefault="0063522C">
            <w:r>
              <w:rPr>
                <w:rFonts w:hint="eastAsia"/>
              </w:rPr>
              <w:t>AP006621.4</w:t>
            </w:r>
          </w:p>
          <w:p w14:paraId="1F521216" w14:textId="77777777" w:rsidR="000544FE" w:rsidRDefault="0063522C">
            <w:r>
              <w:rPr>
                <w:rFonts w:hint="eastAsia"/>
              </w:rPr>
              <w:t>LINCR-0001</w:t>
            </w:r>
          </w:p>
          <w:p w14:paraId="2A8C995B" w14:textId="77777777" w:rsidR="000544FE" w:rsidRDefault="0063522C">
            <w:r>
              <w:rPr>
                <w:rFonts w:hint="eastAsia"/>
              </w:rPr>
              <w:t>AL031186.1</w:t>
            </w:r>
          </w:p>
          <w:p w14:paraId="6EE3F6D9" w14:textId="77777777" w:rsidR="000544FE" w:rsidRDefault="0063522C">
            <w:r>
              <w:rPr>
                <w:rFonts w:hint="eastAsia"/>
              </w:rPr>
              <w:t>AC109322.1</w:t>
            </w:r>
          </w:p>
          <w:p w14:paraId="3A81C4EA" w14:textId="77777777" w:rsidR="000544FE" w:rsidRDefault="0063522C">
            <w:r>
              <w:rPr>
                <w:rFonts w:hint="eastAsia"/>
              </w:rPr>
              <w:t>AL078587.1</w:t>
            </w:r>
          </w:p>
          <w:p w14:paraId="1F6C1602" w14:textId="77777777" w:rsidR="000544FE" w:rsidRDefault="0063522C">
            <w:r>
              <w:rPr>
                <w:rFonts w:hint="eastAsia"/>
              </w:rPr>
              <w:t>CDKN2B-AS1</w:t>
            </w:r>
          </w:p>
          <w:p w14:paraId="10950BC4" w14:textId="77777777" w:rsidR="000544FE" w:rsidRDefault="0063522C">
            <w:r>
              <w:rPr>
                <w:rFonts w:hint="eastAsia"/>
              </w:rPr>
              <w:t>AC092723.1</w:t>
            </w:r>
          </w:p>
          <w:p w14:paraId="40F12B28" w14:textId="77777777" w:rsidR="000544FE" w:rsidRDefault="0063522C">
            <w:r>
              <w:rPr>
                <w:rFonts w:hint="eastAsia"/>
              </w:rPr>
              <w:t>AC093620.1</w:t>
            </w:r>
          </w:p>
          <w:p w14:paraId="7F1165E9" w14:textId="77777777" w:rsidR="000544FE" w:rsidRDefault="0063522C">
            <w:r>
              <w:rPr>
                <w:rFonts w:hint="eastAsia"/>
              </w:rPr>
              <w:t>LINC02595</w:t>
            </w:r>
          </w:p>
          <w:p w14:paraId="597F8751" w14:textId="77777777" w:rsidR="000544FE" w:rsidRDefault="0063522C">
            <w:r>
              <w:rPr>
                <w:rFonts w:hint="eastAsia"/>
              </w:rPr>
              <w:t>AC009032.1</w:t>
            </w:r>
          </w:p>
          <w:p w14:paraId="0C770904" w14:textId="77777777" w:rsidR="000544FE" w:rsidRDefault="0063522C">
            <w:r>
              <w:rPr>
                <w:rFonts w:hint="eastAsia"/>
              </w:rPr>
              <w:t>AL928654.2</w:t>
            </w:r>
          </w:p>
          <w:p w14:paraId="4DA1A915" w14:textId="77777777" w:rsidR="000544FE" w:rsidRDefault="0063522C">
            <w:r>
              <w:rPr>
                <w:rFonts w:hint="eastAsia"/>
              </w:rPr>
              <w:t>ZNF433-AS1</w:t>
            </w:r>
          </w:p>
          <w:p w14:paraId="4DE0612C" w14:textId="77777777" w:rsidR="000544FE" w:rsidRDefault="0063522C">
            <w:r>
              <w:rPr>
                <w:rFonts w:hint="eastAsia"/>
              </w:rPr>
              <w:t>GK-AS1</w:t>
            </w:r>
          </w:p>
          <w:p w14:paraId="33FCA6F5" w14:textId="77777777" w:rsidR="000544FE" w:rsidRDefault="0063522C">
            <w:r>
              <w:rPr>
                <w:rFonts w:hint="eastAsia"/>
              </w:rPr>
              <w:t>AC124319.1</w:t>
            </w:r>
          </w:p>
          <w:p w14:paraId="7E9DD3E6" w14:textId="77777777" w:rsidR="000544FE" w:rsidRDefault="0063522C">
            <w:r>
              <w:rPr>
                <w:rFonts w:hint="eastAsia"/>
              </w:rPr>
              <w:t>AC127024.5</w:t>
            </w:r>
          </w:p>
          <w:p w14:paraId="07D72907" w14:textId="77777777" w:rsidR="000544FE" w:rsidRDefault="0063522C">
            <w:r>
              <w:rPr>
                <w:rFonts w:hint="eastAsia"/>
              </w:rPr>
              <w:t>PSPC1-AS2</w:t>
            </w:r>
          </w:p>
          <w:p w14:paraId="644D986E" w14:textId="77777777" w:rsidR="000544FE" w:rsidRDefault="0063522C">
            <w:r>
              <w:rPr>
                <w:rFonts w:hint="eastAsia"/>
              </w:rPr>
              <w:t>UBE2R2-AS1</w:t>
            </w:r>
          </w:p>
          <w:p w14:paraId="0FDD9838" w14:textId="77777777" w:rsidR="000544FE" w:rsidRDefault="0063522C">
            <w:r>
              <w:rPr>
                <w:rFonts w:hint="eastAsia"/>
              </w:rPr>
              <w:t>AC016394.1</w:t>
            </w:r>
          </w:p>
          <w:p w14:paraId="4325512B" w14:textId="77777777" w:rsidR="000544FE" w:rsidRDefault="0063522C">
            <w:r>
              <w:rPr>
                <w:rFonts w:hint="eastAsia"/>
              </w:rPr>
              <w:t>FMR1-IT1</w:t>
            </w:r>
          </w:p>
          <w:p w14:paraId="09A7BAA3" w14:textId="77777777" w:rsidR="000544FE" w:rsidRDefault="0063522C">
            <w:r>
              <w:rPr>
                <w:rFonts w:hint="eastAsia"/>
              </w:rPr>
              <w:t>AL031985.3</w:t>
            </w:r>
          </w:p>
          <w:p w14:paraId="02AFB4CB" w14:textId="77777777" w:rsidR="000544FE" w:rsidRDefault="0063522C">
            <w:r>
              <w:rPr>
                <w:rFonts w:hint="eastAsia"/>
              </w:rPr>
              <w:t>AC141002.1</w:t>
            </w:r>
          </w:p>
          <w:p w14:paraId="29B77E5A" w14:textId="77777777" w:rsidR="000544FE" w:rsidRDefault="0063522C">
            <w:r>
              <w:rPr>
                <w:rFonts w:hint="eastAsia"/>
              </w:rPr>
              <w:t>AC090116.1</w:t>
            </w:r>
          </w:p>
          <w:p w14:paraId="7F771BC9" w14:textId="77777777" w:rsidR="000544FE" w:rsidRDefault="0063522C">
            <w:r>
              <w:rPr>
                <w:rFonts w:hint="eastAsia"/>
              </w:rPr>
              <w:t>AL133410.1</w:t>
            </w:r>
          </w:p>
          <w:p w14:paraId="1771DDBE" w14:textId="77777777" w:rsidR="000544FE" w:rsidRDefault="0063522C">
            <w:r>
              <w:rPr>
                <w:rFonts w:hint="eastAsia"/>
              </w:rPr>
              <w:t>LINC00114</w:t>
            </w:r>
          </w:p>
          <w:p w14:paraId="06546EE9" w14:textId="77777777" w:rsidR="000544FE" w:rsidRDefault="0063522C">
            <w:r>
              <w:rPr>
                <w:rFonts w:hint="eastAsia"/>
              </w:rPr>
              <w:t>B3GALT5-AS1</w:t>
            </w:r>
          </w:p>
          <w:p w14:paraId="702F8C8D" w14:textId="77777777" w:rsidR="000544FE" w:rsidRDefault="0063522C">
            <w:r>
              <w:rPr>
                <w:rFonts w:hint="eastAsia"/>
              </w:rPr>
              <w:t>AL158837.1</w:t>
            </w:r>
          </w:p>
          <w:p w14:paraId="6B2FE7FE" w14:textId="77777777" w:rsidR="000544FE" w:rsidRDefault="0063522C">
            <w:r>
              <w:rPr>
                <w:rFonts w:hint="eastAsia"/>
              </w:rPr>
              <w:t>WNT5A-AS1</w:t>
            </w:r>
          </w:p>
          <w:p w14:paraId="27E3F555" w14:textId="77777777" w:rsidR="000544FE" w:rsidRDefault="0063522C">
            <w:r>
              <w:rPr>
                <w:rFonts w:hint="eastAsia"/>
              </w:rPr>
              <w:t>AC007342.5</w:t>
            </w:r>
          </w:p>
          <w:p w14:paraId="6F4793AB" w14:textId="77777777" w:rsidR="000544FE" w:rsidRDefault="0063522C">
            <w:r>
              <w:rPr>
                <w:rFonts w:hint="eastAsia"/>
              </w:rPr>
              <w:t>MIR22HG</w:t>
            </w:r>
          </w:p>
          <w:p w14:paraId="27F90680" w14:textId="77777777" w:rsidR="000544FE" w:rsidRDefault="0063522C">
            <w:r>
              <w:rPr>
                <w:rFonts w:hint="eastAsia"/>
              </w:rPr>
              <w:t>AL442125.2</w:t>
            </w:r>
          </w:p>
          <w:p w14:paraId="177B2E40" w14:textId="77777777" w:rsidR="000544FE" w:rsidRDefault="0063522C">
            <w:r>
              <w:rPr>
                <w:rFonts w:hint="eastAsia"/>
              </w:rPr>
              <w:t>LINC00460</w:t>
            </w:r>
          </w:p>
          <w:p w14:paraId="6BAA073E" w14:textId="77777777" w:rsidR="000544FE" w:rsidRDefault="0063522C">
            <w:r>
              <w:rPr>
                <w:rFonts w:hint="eastAsia"/>
              </w:rPr>
              <w:t>AL133243.2</w:t>
            </w:r>
          </w:p>
          <w:p w14:paraId="74E4C5FD" w14:textId="77777777" w:rsidR="000544FE" w:rsidRDefault="0063522C">
            <w:r>
              <w:rPr>
                <w:rFonts w:hint="eastAsia"/>
              </w:rPr>
              <w:t>AC007688.2</w:t>
            </w:r>
          </w:p>
          <w:p w14:paraId="078C6D7B" w14:textId="77777777" w:rsidR="000544FE" w:rsidRDefault="0063522C">
            <w:r>
              <w:rPr>
                <w:rFonts w:hint="eastAsia"/>
              </w:rPr>
              <w:t>AC020656.2</w:t>
            </w:r>
          </w:p>
          <w:p w14:paraId="3150B0D2" w14:textId="77777777" w:rsidR="000544FE" w:rsidRDefault="0063522C">
            <w:r>
              <w:rPr>
                <w:rFonts w:hint="eastAsia"/>
              </w:rPr>
              <w:t>GAPLINC</w:t>
            </w:r>
          </w:p>
          <w:p w14:paraId="7F9C3769" w14:textId="77777777" w:rsidR="000544FE" w:rsidRDefault="0063522C">
            <w:r>
              <w:rPr>
                <w:rFonts w:hint="eastAsia"/>
              </w:rPr>
              <w:t>CASC9</w:t>
            </w:r>
          </w:p>
          <w:p w14:paraId="2706B028" w14:textId="77777777" w:rsidR="000544FE" w:rsidRDefault="0063522C">
            <w:r>
              <w:rPr>
                <w:rFonts w:hint="eastAsia"/>
              </w:rPr>
              <w:t>LINC01082</w:t>
            </w:r>
          </w:p>
          <w:p w14:paraId="46A0AF7E" w14:textId="77777777" w:rsidR="000544FE" w:rsidRDefault="0063522C">
            <w:r>
              <w:rPr>
                <w:rFonts w:hint="eastAsia"/>
              </w:rPr>
              <w:t>AC007099.1</w:t>
            </w:r>
          </w:p>
          <w:p w14:paraId="1D79611F" w14:textId="77777777" w:rsidR="000544FE" w:rsidRDefault="0063522C">
            <w:r>
              <w:rPr>
                <w:rFonts w:hint="eastAsia"/>
              </w:rPr>
              <w:t>AL355472.1</w:t>
            </w:r>
          </w:p>
          <w:p w14:paraId="548FAEC3" w14:textId="77777777" w:rsidR="000544FE" w:rsidRDefault="0063522C">
            <w:r>
              <w:rPr>
                <w:rFonts w:hint="eastAsia"/>
              </w:rPr>
              <w:t>LINC01311</w:t>
            </w:r>
          </w:p>
          <w:p w14:paraId="27305A24" w14:textId="77777777" w:rsidR="000544FE" w:rsidRDefault="0063522C">
            <w:r>
              <w:rPr>
                <w:rFonts w:hint="eastAsia"/>
              </w:rPr>
              <w:t>AC018695.4</w:t>
            </w:r>
          </w:p>
          <w:p w14:paraId="04FECEC1" w14:textId="77777777" w:rsidR="000544FE" w:rsidRDefault="0063522C">
            <w:r>
              <w:rPr>
                <w:rFonts w:hint="eastAsia"/>
              </w:rPr>
              <w:t>AL031670.1</w:t>
            </w:r>
          </w:p>
          <w:p w14:paraId="3E4E7404" w14:textId="77777777" w:rsidR="000544FE" w:rsidRDefault="0063522C">
            <w:r>
              <w:rPr>
                <w:rFonts w:hint="eastAsia"/>
              </w:rPr>
              <w:t>AC073487.1</w:t>
            </w:r>
          </w:p>
          <w:p w14:paraId="62C5963E" w14:textId="77777777" w:rsidR="000544FE" w:rsidRDefault="0063522C">
            <w:r>
              <w:rPr>
                <w:rFonts w:hint="eastAsia"/>
              </w:rPr>
              <w:t>AC108727.1</w:t>
            </w:r>
          </w:p>
          <w:p w14:paraId="5121ABBA" w14:textId="77777777" w:rsidR="000544FE" w:rsidRDefault="0063522C">
            <w:r>
              <w:rPr>
                <w:rFonts w:hint="eastAsia"/>
              </w:rPr>
              <w:t>PLAC4</w:t>
            </w:r>
          </w:p>
          <w:p w14:paraId="13C5EB4B" w14:textId="77777777" w:rsidR="000544FE" w:rsidRDefault="0063522C">
            <w:r>
              <w:rPr>
                <w:rFonts w:hint="eastAsia"/>
              </w:rPr>
              <w:t>LINC02163</w:t>
            </w:r>
          </w:p>
          <w:p w14:paraId="2AE0653A" w14:textId="77777777" w:rsidR="000544FE" w:rsidRDefault="0063522C">
            <w:r>
              <w:rPr>
                <w:rFonts w:hint="eastAsia"/>
              </w:rPr>
              <w:t>AC009065.5</w:t>
            </w:r>
          </w:p>
          <w:p w14:paraId="7D9838C2" w14:textId="77777777" w:rsidR="000544FE" w:rsidRDefault="0063522C">
            <w:r>
              <w:rPr>
                <w:rFonts w:hint="eastAsia"/>
              </w:rPr>
              <w:t>TMEM147-AS1</w:t>
            </w:r>
          </w:p>
          <w:p w14:paraId="53C670BF" w14:textId="77777777" w:rsidR="000544FE" w:rsidRDefault="0063522C">
            <w:r>
              <w:rPr>
                <w:rFonts w:hint="eastAsia"/>
              </w:rPr>
              <w:t>GK-IT1</w:t>
            </w:r>
          </w:p>
          <w:p w14:paraId="7EE03C67" w14:textId="77777777" w:rsidR="000544FE" w:rsidRDefault="0063522C">
            <w:r>
              <w:rPr>
                <w:rFonts w:hint="eastAsia"/>
              </w:rPr>
              <w:t>DLEU2</w:t>
            </w:r>
          </w:p>
          <w:p w14:paraId="7B7A46A2" w14:textId="77777777" w:rsidR="000544FE" w:rsidRDefault="0063522C">
            <w:r>
              <w:rPr>
                <w:rFonts w:hint="eastAsia"/>
              </w:rPr>
              <w:t>LINC-PINT</w:t>
            </w:r>
          </w:p>
          <w:p w14:paraId="1CF4A193" w14:textId="77777777" w:rsidR="000544FE" w:rsidRDefault="0063522C">
            <w:r>
              <w:rPr>
                <w:rFonts w:hint="eastAsia"/>
              </w:rPr>
              <w:t>AL163953.1</w:t>
            </w:r>
          </w:p>
          <w:p w14:paraId="6FE74D74" w14:textId="77777777" w:rsidR="000544FE" w:rsidRDefault="0063522C">
            <w:r>
              <w:rPr>
                <w:rFonts w:hint="eastAsia"/>
              </w:rPr>
              <w:t>PAN3-AS1</w:t>
            </w:r>
          </w:p>
          <w:p w14:paraId="17935F2B" w14:textId="77777777" w:rsidR="000544FE" w:rsidRDefault="0063522C">
            <w:r>
              <w:rPr>
                <w:rFonts w:hint="eastAsia"/>
              </w:rPr>
              <w:t>AC104695.3</w:t>
            </w:r>
          </w:p>
          <w:p w14:paraId="0BB6AA33" w14:textId="77777777" w:rsidR="000544FE" w:rsidRDefault="0063522C">
            <w:r>
              <w:rPr>
                <w:rFonts w:hint="eastAsia"/>
              </w:rPr>
              <w:t>TRIM31-AS1</w:t>
            </w:r>
          </w:p>
          <w:p w14:paraId="79AC1521" w14:textId="77777777" w:rsidR="000544FE" w:rsidRDefault="0063522C">
            <w:r>
              <w:rPr>
                <w:rFonts w:hint="eastAsia"/>
              </w:rPr>
              <w:t>AC026368.1</w:t>
            </w:r>
          </w:p>
          <w:p w14:paraId="59B39271" w14:textId="77777777" w:rsidR="000544FE" w:rsidRDefault="0063522C">
            <w:r>
              <w:rPr>
                <w:rFonts w:hint="eastAsia"/>
              </w:rPr>
              <w:t>SNHG3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5905D1D7" w14:textId="77777777" w:rsidR="000544FE" w:rsidRDefault="0063522C">
            <w:r>
              <w:rPr>
                <w:rFonts w:hint="eastAsia"/>
              </w:rPr>
              <w:lastRenderedPageBreak/>
              <w:t>AC009237.15</w:t>
            </w:r>
          </w:p>
          <w:p w14:paraId="4F50084F" w14:textId="77777777" w:rsidR="000544FE" w:rsidRDefault="0063522C">
            <w:r>
              <w:rPr>
                <w:rFonts w:hint="eastAsia"/>
              </w:rPr>
              <w:t>AL162274.2</w:t>
            </w:r>
          </w:p>
          <w:p w14:paraId="4C5BAB6B" w14:textId="77777777" w:rsidR="000544FE" w:rsidRDefault="0063522C">
            <w:r>
              <w:rPr>
                <w:rFonts w:hint="eastAsia"/>
              </w:rPr>
              <w:t>RAD51-AS1</w:t>
            </w:r>
          </w:p>
          <w:p w14:paraId="73CC1736" w14:textId="77777777" w:rsidR="000544FE" w:rsidRDefault="0063522C">
            <w:r>
              <w:rPr>
                <w:rFonts w:hint="eastAsia"/>
              </w:rPr>
              <w:t>AL513550.1</w:t>
            </w:r>
          </w:p>
          <w:p w14:paraId="77A36FAB" w14:textId="77777777" w:rsidR="000544FE" w:rsidRDefault="0063522C">
            <w:r>
              <w:rPr>
                <w:rFonts w:hint="eastAsia"/>
              </w:rPr>
              <w:t>AC068580.3</w:t>
            </w:r>
          </w:p>
          <w:p w14:paraId="53FFF977" w14:textId="77777777" w:rsidR="000544FE" w:rsidRDefault="0063522C">
            <w:r>
              <w:rPr>
                <w:rFonts w:hint="eastAsia"/>
              </w:rPr>
              <w:t>AC002467.1</w:t>
            </w:r>
          </w:p>
          <w:p w14:paraId="1E123E4C" w14:textId="77777777" w:rsidR="000544FE" w:rsidRDefault="0063522C">
            <w:r>
              <w:rPr>
                <w:rFonts w:hint="eastAsia"/>
              </w:rPr>
              <w:t>AP006621.3</w:t>
            </w:r>
          </w:p>
          <w:p w14:paraId="3CECAAF3" w14:textId="77777777" w:rsidR="000544FE" w:rsidRDefault="0063522C">
            <w:r>
              <w:rPr>
                <w:rFonts w:hint="eastAsia"/>
              </w:rPr>
              <w:t>AC007996.1</w:t>
            </w:r>
          </w:p>
          <w:p w14:paraId="5E66EEBD" w14:textId="77777777" w:rsidR="000544FE" w:rsidRDefault="0063522C">
            <w:r>
              <w:rPr>
                <w:rFonts w:hint="eastAsia"/>
              </w:rPr>
              <w:t>APTR</w:t>
            </w:r>
          </w:p>
          <w:p w14:paraId="2DE1A6EC" w14:textId="77777777" w:rsidR="000544FE" w:rsidRDefault="0063522C">
            <w:r>
              <w:rPr>
                <w:rFonts w:hint="eastAsia"/>
              </w:rPr>
              <w:t>AC132872.1</w:t>
            </w:r>
          </w:p>
          <w:p w14:paraId="44CD728B" w14:textId="77777777" w:rsidR="000544FE" w:rsidRDefault="0063522C">
            <w:r>
              <w:rPr>
                <w:rFonts w:hint="eastAsia"/>
              </w:rPr>
              <w:t>ZEB1-AS1</w:t>
            </w:r>
          </w:p>
          <w:p w14:paraId="18B00AED" w14:textId="77777777" w:rsidR="000544FE" w:rsidRDefault="0063522C">
            <w:r>
              <w:rPr>
                <w:rFonts w:hint="eastAsia"/>
              </w:rPr>
              <w:t>AC069281.2</w:t>
            </w:r>
          </w:p>
          <w:p w14:paraId="349FE410" w14:textId="77777777" w:rsidR="000544FE" w:rsidRDefault="0063522C">
            <w:r>
              <w:rPr>
                <w:rFonts w:hint="eastAsia"/>
              </w:rPr>
              <w:t>AC009118.3</w:t>
            </w:r>
          </w:p>
          <w:p w14:paraId="74FD1BF7" w14:textId="77777777" w:rsidR="000544FE" w:rsidRDefault="0063522C">
            <w:r>
              <w:rPr>
                <w:rFonts w:hint="eastAsia"/>
              </w:rPr>
              <w:t>AC104794.3</w:t>
            </w:r>
          </w:p>
          <w:p w14:paraId="2D26D0FC" w14:textId="77777777" w:rsidR="000544FE" w:rsidRDefault="0063522C">
            <w:r>
              <w:rPr>
                <w:rFonts w:hint="eastAsia"/>
              </w:rPr>
              <w:t>AC005253.1</w:t>
            </w:r>
          </w:p>
          <w:p w14:paraId="452C2FEF" w14:textId="77777777" w:rsidR="000544FE" w:rsidRDefault="0063522C">
            <w:r>
              <w:rPr>
                <w:rFonts w:hint="eastAsia"/>
              </w:rPr>
              <w:t>AL139246.5</w:t>
            </w:r>
          </w:p>
          <w:p w14:paraId="4B37BC3D" w14:textId="77777777" w:rsidR="000544FE" w:rsidRDefault="0063522C">
            <w:r>
              <w:rPr>
                <w:rFonts w:hint="eastAsia"/>
              </w:rPr>
              <w:t>AC147067.1</w:t>
            </w:r>
          </w:p>
          <w:p w14:paraId="343D56E3" w14:textId="77777777" w:rsidR="000544FE" w:rsidRDefault="0063522C">
            <w:r>
              <w:rPr>
                <w:rFonts w:hint="eastAsia"/>
              </w:rPr>
              <w:t>AC004148.1</w:t>
            </w:r>
          </w:p>
          <w:p w14:paraId="303B1D6E" w14:textId="77777777" w:rsidR="000544FE" w:rsidRDefault="0063522C">
            <w:r>
              <w:rPr>
                <w:rFonts w:hint="eastAsia"/>
              </w:rPr>
              <w:t>AL512413.1</w:t>
            </w:r>
          </w:p>
          <w:p w14:paraId="66E4CC11" w14:textId="77777777" w:rsidR="000544FE" w:rsidRDefault="0063522C">
            <w:r>
              <w:rPr>
                <w:rFonts w:hint="eastAsia"/>
              </w:rPr>
              <w:t>AC102953.2</w:t>
            </w:r>
          </w:p>
          <w:p w14:paraId="72759079" w14:textId="77777777" w:rsidR="000544FE" w:rsidRDefault="0063522C">
            <w:r>
              <w:rPr>
                <w:rFonts w:hint="eastAsia"/>
              </w:rPr>
              <w:t>AP001505.1</w:t>
            </w:r>
          </w:p>
          <w:p w14:paraId="23346C2B" w14:textId="77777777" w:rsidR="000544FE" w:rsidRDefault="0063522C">
            <w:r>
              <w:rPr>
                <w:rFonts w:hint="eastAsia"/>
              </w:rPr>
              <w:t>LINC01503</w:t>
            </w:r>
          </w:p>
          <w:p w14:paraId="2D266AFD" w14:textId="77777777" w:rsidR="000544FE" w:rsidRDefault="0063522C">
            <w:r>
              <w:rPr>
                <w:rFonts w:hint="eastAsia"/>
              </w:rPr>
              <w:t>AC107375.1</w:t>
            </w:r>
          </w:p>
          <w:p w14:paraId="35E33CAF" w14:textId="77777777" w:rsidR="000544FE" w:rsidRDefault="0063522C">
            <w:r>
              <w:rPr>
                <w:rFonts w:hint="eastAsia"/>
              </w:rPr>
              <w:t>AC011472.1</w:t>
            </w:r>
          </w:p>
          <w:p w14:paraId="699BD811" w14:textId="77777777" w:rsidR="000544FE" w:rsidRDefault="0063522C">
            <w:r>
              <w:rPr>
                <w:rFonts w:hint="eastAsia"/>
              </w:rPr>
              <w:t>AC245060.2</w:t>
            </w:r>
          </w:p>
          <w:p w14:paraId="1ABD03DB" w14:textId="77777777" w:rsidR="000544FE" w:rsidRDefault="0063522C">
            <w:r>
              <w:rPr>
                <w:rFonts w:hint="eastAsia"/>
              </w:rPr>
              <w:t>AC040977.1</w:t>
            </w:r>
          </w:p>
          <w:p w14:paraId="6049AFD0" w14:textId="77777777" w:rsidR="000544FE" w:rsidRDefault="0063522C">
            <w:r>
              <w:rPr>
                <w:rFonts w:hint="eastAsia"/>
              </w:rPr>
              <w:t>CD27-AS1</w:t>
            </w:r>
          </w:p>
          <w:p w14:paraId="05EAB4CE" w14:textId="77777777" w:rsidR="000544FE" w:rsidRDefault="0063522C">
            <w:r>
              <w:rPr>
                <w:rFonts w:hint="eastAsia"/>
              </w:rPr>
              <w:t>AL162586.1</w:t>
            </w:r>
          </w:p>
          <w:p w14:paraId="1826E814" w14:textId="77777777" w:rsidR="000544FE" w:rsidRDefault="0063522C">
            <w:r>
              <w:rPr>
                <w:rFonts w:hint="eastAsia"/>
              </w:rPr>
              <w:t>AL033384.2</w:t>
            </w:r>
          </w:p>
          <w:p w14:paraId="27A2054F" w14:textId="77777777" w:rsidR="000544FE" w:rsidRDefault="0063522C">
            <w:r>
              <w:rPr>
                <w:rFonts w:hint="eastAsia"/>
              </w:rPr>
              <w:t>KMT2E-AS1</w:t>
            </w:r>
          </w:p>
          <w:p w14:paraId="0DB26A77" w14:textId="77777777" w:rsidR="000544FE" w:rsidRDefault="0063522C">
            <w:r>
              <w:rPr>
                <w:rFonts w:hint="eastAsia"/>
              </w:rPr>
              <w:t>AC138207.5</w:t>
            </w:r>
          </w:p>
          <w:p w14:paraId="10AB04A4" w14:textId="77777777" w:rsidR="000544FE" w:rsidRDefault="0063522C">
            <w:r>
              <w:rPr>
                <w:rFonts w:hint="eastAsia"/>
              </w:rPr>
              <w:t>AC080112.1</w:t>
            </w:r>
          </w:p>
          <w:p w14:paraId="0BDDBDE8" w14:textId="77777777" w:rsidR="000544FE" w:rsidRDefault="0063522C">
            <w:r>
              <w:rPr>
                <w:rFonts w:hint="eastAsia"/>
              </w:rPr>
              <w:t>AP001830.1</w:t>
            </w:r>
          </w:p>
          <w:p w14:paraId="54CB14D8" w14:textId="77777777" w:rsidR="000544FE" w:rsidRDefault="0063522C">
            <w:r>
              <w:rPr>
                <w:rFonts w:hint="eastAsia"/>
              </w:rPr>
              <w:t>AC005261.3</w:t>
            </w:r>
          </w:p>
          <w:p w14:paraId="0DEB78B7" w14:textId="77777777" w:rsidR="000544FE" w:rsidRDefault="0063522C">
            <w:r>
              <w:rPr>
                <w:rFonts w:hint="eastAsia"/>
              </w:rPr>
              <w:t>AL022328.1</w:t>
            </w:r>
          </w:p>
          <w:p w14:paraId="1D82BA95" w14:textId="77777777" w:rsidR="000544FE" w:rsidRDefault="0063522C">
            <w:r>
              <w:rPr>
                <w:rFonts w:hint="eastAsia"/>
              </w:rPr>
              <w:t>LINC01278</w:t>
            </w:r>
          </w:p>
          <w:p w14:paraId="3B3C9F26" w14:textId="77777777" w:rsidR="000544FE" w:rsidRDefault="0063522C">
            <w:r>
              <w:rPr>
                <w:rFonts w:hint="eastAsia"/>
              </w:rPr>
              <w:t>AL360181.2</w:t>
            </w:r>
          </w:p>
          <w:p w14:paraId="1FB2576A" w14:textId="77777777" w:rsidR="000544FE" w:rsidRDefault="0063522C">
            <w:r>
              <w:rPr>
                <w:rFonts w:hint="eastAsia"/>
              </w:rPr>
              <w:t>AL133367.1</w:t>
            </w:r>
          </w:p>
          <w:p w14:paraId="17D0327C" w14:textId="77777777" w:rsidR="000544FE" w:rsidRDefault="0063522C">
            <w:r>
              <w:rPr>
                <w:rFonts w:hint="eastAsia"/>
              </w:rPr>
              <w:t>AC020558.2</w:t>
            </w:r>
          </w:p>
          <w:p w14:paraId="292D82A2" w14:textId="77777777" w:rsidR="000544FE" w:rsidRDefault="0063522C">
            <w:r>
              <w:rPr>
                <w:rFonts w:hint="eastAsia"/>
              </w:rPr>
              <w:t>DICER1-AS1</w:t>
            </w:r>
          </w:p>
          <w:p w14:paraId="51F9548C" w14:textId="77777777" w:rsidR="000544FE" w:rsidRDefault="0063522C">
            <w:r>
              <w:rPr>
                <w:rFonts w:hint="eastAsia"/>
              </w:rPr>
              <w:t>PPP1R26-AS1</w:t>
            </w:r>
          </w:p>
          <w:p w14:paraId="652D5493" w14:textId="77777777" w:rsidR="000544FE" w:rsidRDefault="0063522C">
            <w:r>
              <w:rPr>
                <w:rFonts w:hint="eastAsia"/>
              </w:rPr>
              <w:lastRenderedPageBreak/>
              <w:t>LINC01089</w:t>
            </w:r>
          </w:p>
          <w:p w14:paraId="171283D1" w14:textId="77777777" w:rsidR="000544FE" w:rsidRDefault="0063522C">
            <w:r>
              <w:rPr>
                <w:rFonts w:hint="eastAsia"/>
              </w:rPr>
              <w:t>AC068580.1</w:t>
            </w:r>
          </w:p>
          <w:p w14:paraId="3C57986E" w14:textId="77777777" w:rsidR="000544FE" w:rsidRDefault="0063522C">
            <w:r>
              <w:rPr>
                <w:rFonts w:hint="eastAsia"/>
              </w:rPr>
              <w:t>MIR210HG</w:t>
            </w:r>
          </w:p>
          <w:p w14:paraId="077F93F3" w14:textId="77777777" w:rsidR="000544FE" w:rsidRDefault="0063522C">
            <w:r>
              <w:rPr>
                <w:rFonts w:hint="eastAsia"/>
              </w:rPr>
              <w:t>AC093673.1</w:t>
            </w:r>
          </w:p>
          <w:p w14:paraId="445B788A" w14:textId="77777777" w:rsidR="000544FE" w:rsidRDefault="0063522C">
            <w:r>
              <w:rPr>
                <w:rFonts w:hint="eastAsia"/>
              </w:rPr>
              <w:t>AC073896.3</w:t>
            </w:r>
          </w:p>
          <w:p w14:paraId="042C26DF" w14:textId="77777777" w:rsidR="000544FE" w:rsidRDefault="0063522C">
            <w:r>
              <w:rPr>
                <w:rFonts w:hint="eastAsia"/>
              </w:rPr>
              <w:t>AL122010.1</w:t>
            </w:r>
          </w:p>
          <w:p w14:paraId="2CDBD93B" w14:textId="77777777" w:rsidR="000544FE" w:rsidRDefault="0063522C">
            <w:r>
              <w:rPr>
                <w:rFonts w:hint="eastAsia"/>
              </w:rPr>
              <w:t>AL136295.6</w:t>
            </w:r>
          </w:p>
          <w:p w14:paraId="09298A53" w14:textId="77777777" w:rsidR="000544FE" w:rsidRDefault="0063522C">
            <w:r>
              <w:rPr>
                <w:rFonts w:hint="eastAsia"/>
              </w:rPr>
              <w:t>AC090517.2</w:t>
            </w:r>
          </w:p>
          <w:p w14:paraId="19AC361F" w14:textId="77777777" w:rsidR="000544FE" w:rsidRDefault="0063522C">
            <w:r>
              <w:rPr>
                <w:rFonts w:hint="eastAsia"/>
              </w:rPr>
              <w:t>NIFK-AS1</w:t>
            </w:r>
          </w:p>
          <w:p w14:paraId="7EA4FDED" w14:textId="77777777" w:rsidR="000544FE" w:rsidRDefault="0063522C">
            <w:r>
              <w:rPr>
                <w:rFonts w:hint="eastAsia"/>
              </w:rPr>
              <w:t>AL022328.2</w:t>
            </w:r>
          </w:p>
          <w:p w14:paraId="1AAE75EB" w14:textId="77777777" w:rsidR="000544FE" w:rsidRDefault="0063522C">
            <w:r>
              <w:rPr>
                <w:rFonts w:hint="eastAsia"/>
              </w:rPr>
              <w:t>TOLLIP-AS1</w:t>
            </w:r>
          </w:p>
          <w:p w14:paraId="31EE85EC" w14:textId="77777777" w:rsidR="000544FE" w:rsidRDefault="0063522C">
            <w:r>
              <w:rPr>
                <w:rFonts w:hint="eastAsia"/>
              </w:rPr>
              <w:t>AC026471.4</w:t>
            </w:r>
          </w:p>
          <w:p w14:paraId="26948880" w14:textId="77777777" w:rsidR="000544FE" w:rsidRDefault="0063522C">
            <w:r>
              <w:rPr>
                <w:rFonts w:hint="eastAsia"/>
              </w:rPr>
              <w:t>AC018647.2</w:t>
            </w:r>
          </w:p>
          <w:p w14:paraId="2B456135" w14:textId="77777777" w:rsidR="000544FE" w:rsidRDefault="0063522C">
            <w:r>
              <w:rPr>
                <w:rFonts w:hint="eastAsia"/>
              </w:rPr>
              <w:t>AC015871.3</w:t>
            </w:r>
          </w:p>
          <w:p w14:paraId="1FAEE567" w14:textId="77777777" w:rsidR="000544FE" w:rsidRDefault="0063522C">
            <w:r>
              <w:rPr>
                <w:rFonts w:hint="eastAsia"/>
              </w:rPr>
              <w:t>AC002128.1</w:t>
            </w:r>
          </w:p>
          <w:p w14:paraId="13A36E46" w14:textId="77777777" w:rsidR="000544FE" w:rsidRDefault="0063522C">
            <w:r>
              <w:rPr>
                <w:rFonts w:hint="eastAsia"/>
              </w:rPr>
              <w:t>ARRDC1-AS1</w:t>
            </w:r>
          </w:p>
          <w:p w14:paraId="7FCA1C56" w14:textId="77777777" w:rsidR="000544FE" w:rsidRDefault="0063522C">
            <w:r>
              <w:rPr>
                <w:rFonts w:hint="eastAsia"/>
              </w:rPr>
              <w:t>AL138756.1</w:t>
            </w:r>
          </w:p>
          <w:p w14:paraId="07AE1631" w14:textId="77777777" w:rsidR="000544FE" w:rsidRDefault="0063522C">
            <w:r>
              <w:rPr>
                <w:rFonts w:hint="eastAsia"/>
              </w:rPr>
              <w:t>AC084018.1</w:t>
            </w:r>
          </w:p>
          <w:p w14:paraId="3C960E86" w14:textId="77777777" w:rsidR="000544FE" w:rsidRDefault="0063522C">
            <w:r>
              <w:rPr>
                <w:rFonts w:hint="eastAsia"/>
              </w:rPr>
              <w:t>AC005332.4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14:paraId="63B7F169" w14:textId="77777777" w:rsidR="000544FE" w:rsidRDefault="0063522C">
            <w:r>
              <w:rPr>
                <w:rFonts w:hint="eastAsia"/>
              </w:rPr>
              <w:lastRenderedPageBreak/>
              <w:t>ASMTL-AS1</w:t>
            </w:r>
          </w:p>
          <w:p w14:paraId="22B534F8" w14:textId="77777777" w:rsidR="000544FE" w:rsidRDefault="0063522C">
            <w:r>
              <w:rPr>
                <w:rFonts w:hint="eastAsia"/>
              </w:rPr>
              <w:t>AC105460.1</w:t>
            </w:r>
          </w:p>
          <w:p w14:paraId="1CBDD02F" w14:textId="77777777" w:rsidR="000544FE" w:rsidRDefault="0063522C">
            <w:r>
              <w:rPr>
                <w:rFonts w:hint="eastAsia"/>
              </w:rPr>
              <w:t>GABPB1-AS1</w:t>
            </w:r>
          </w:p>
          <w:p w14:paraId="38E8567E" w14:textId="77777777" w:rsidR="000544FE" w:rsidRDefault="0063522C">
            <w:r>
              <w:rPr>
                <w:rFonts w:hint="eastAsia"/>
              </w:rPr>
              <w:t>AP001469.3</w:t>
            </w:r>
          </w:p>
          <w:p w14:paraId="444AFB30" w14:textId="77777777" w:rsidR="000544FE" w:rsidRDefault="0063522C">
            <w:r>
              <w:rPr>
                <w:rFonts w:hint="eastAsia"/>
              </w:rPr>
              <w:t>LINC00941</w:t>
            </w:r>
          </w:p>
          <w:p w14:paraId="0B932AFF" w14:textId="77777777" w:rsidR="000544FE" w:rsidRDefault="0063522C">
            <w:r>
              <w:rPr>
                <w:rFonts w:hint="eastAsia"/>
              </w:rPr>
              <w:t>AC011462.4</w:t>
            </w:r>
          </w:p>
          <w:p w14:paraId="27E521D9" w14:textId="77777777" w:rsidR="000544FE" w:rsidRDefault="0063522C">
            <w:r>
              <w:rPr>
                <w:rFonts w:hint="eastAsia"/>
              </w:rPr>
              <w:t>AP001453.2</w:t>
            </w:r>
          </w:p>
          <w:p w14:paraId="1C5057ED" w14:textId="77777777" w:rsidR="000544FE" w:rsidRDefault="0063522C">
            <w:r>
              <w:rPr>
                <w:rFonts w:hint="eastAsia"/>
              </w:rPr>
              <w:t>AC006042.1</w:t>
            </w:r>
          </w:p>
          <w:p w14:paraId="5149ED9F" w14:textId="77777777" w:rsidR="000544FE" w:rsidRDefault="0063522C">
            <w:r>
              <w:rPr>
                <w:rFonts w:hint="eastAsia"/>
              </w:rPr>
              <w:t>AL161729.4</w:t>
            </w:r>
          </w:p>
          <w:p w14:paraId="1C2DD464" w14:textId="77777777" w:rsidR="000544FE" w:rsidRDefault="0063522C">
            <w:r>
              <w:rPr>
                <w:rFonts w:hint="eastAsia"/>
              </w:rPr>
              <w:t>AC087741.1</w:t>
            </w:r>
          </w:p>
          <w:p w14:paraId="2539BBD3" w14:textId="77777777" w:rsidR="000544FE" w:rsidRDefault="0063522C">
            <w:r>
              <w:rPr>
                <w:rFonts w:hint="eastAsia"/>
              </w:rPr>
              <w:t>AP001628.1</w:t>
            </w:r>
          </w:p>
          <w:p w14:paraId="32E749AC" w14:textId="77777777" w:rsidR="000544FE" w:rsidRDefault="0063522C">
            <w:r>
              <w:rPr>
                <w:rFonts w:hint="eastAsia"/>
              </w:rPr>
              <w:t>AL031600.1</w:t>
            </w:r>
          </w:p>
          <w:p w14:paraId="6E0211EA" w14:textId="77777777" w:rsidR="000544FE" w:rsidRDefault="0063522C">
            <w:r>
              <w:rPr>
                <w:rFonts w:hint="eastAsia"/>
              </w:rPr>
              <w:t>AC007128.1</w:t>
            </w:r>
          </w:p>
          <w:p w14:paraId="60763451" w14:textId="77777777" w:rsidR="000544FE" w:rsidRDefault="0063522C">
            <w:r>
              <w:rPr>
                <w:rFonts w:hint="eastAsia"/>
              </w:rPr>
              <w:t>MCM3AP-AS1</w:t>
            </w:r>
          </w:p>
          <w:p w14:paraId="31C20070" w14:textId="77777777" w:rsidR="000544FE" w:rsidRDefault="0063522C">
            <w:r>
              <w:rPr>
                <w:rFonts w:hint="eastAsia"/>
              </w:rPr>
              <w:t>STAG3L5P-PVRIG2P-PILRB</w:t>
            </w:r>
          </w:p>
          <w:p w14:paraId="7A978992" w14:textId="77777777" w:rsidR="000544FE" w:rsidRDefault="0063522C">
            <w:r>
              <w:rPr>
                <w:rFonts w:hint="eastAsia"/>
              </w:rPr>
              <w:t>AC245884.8</w:t>
            </w:r>
          </w:p>
          <w:p w14:paraId="2285B1C8" w14:textId="77777777" w:rsidR="000544FE" w:rsidRDefault="0063522C">
            <w:r>
              <w:rPr>
                <w:rFonts w:hint="eastAsia"/>
              </w:rPr>
              <w:t>AC124067.4</w:t>
            </w:r>
          </w:p>
          <w:p w14:paraId="7E02165A" w14:textId="77777777" w:rsidR="000544FE" w:rsidRDefault="0063522C">
            <w:r>
              <w:rPr>
                <w:rFonts w:hint="eastAsia"/>
              </w:rPr>
              <w:t>LINC00513</w:t>
            </w:r>
          </w:p>
          <w:p w14:paraId="31206C96" w14:textId="77777777" w:rsidR="000544FE" w:rsidRDefault="0063522C">
            <w:r>
              <w:rPr>
                <w:rFonts w:hint="eastAsia"/>
              </w:rPr>
              <w:t>AL445222.1</w:t>
            </w:r>
          </w:p>
          <w:p w14:paraId="43F293EE" w14:textId="77777777" w:rsidR="000544FE" w:rsidRDefault="0063522C">
            <w:r>
              <w:rPr>
                <w:rFonts w:hint="eastAsia"/>
              </w:rPr>
              <w:t>AL354836.1</w:t>
            </w:r>
          </w:p>
          <w:p w14:paraId="4C21D858" w14:textId="77777777" w:rsidR="000544FE" w:rsidRDefault="0063522C">
            <w:r>
              <w:rPr>
                <w:rFonts w:hint="eastAsia"/>
              </w:rPr>
              <w:t>ZKSCAN2-DT</w:t>
            </w:r>
          </w:p>
          <w:p w14:paraId="49757B5D" w14:textId="77777777" w:rsidR="000544FE" w:rsidRDefault="0063522C">
            <w:r>
              <w:rPr>
                <w:rFonts w:hint="eastAsia"/>
              </w:rPr>
              <w:t>AP001160.1</w:t>
            </w:r>
          </w:p>
          <w:p w14:paraId="3B0A7EFE" w14:textId="77777777" w:rsidR="000544FE" w:rsidRDefault="0063522C">
            <w:r>
              <w:rPr>
                <w:rFonts w:hint="eastAsia"/>
              </w:rPr>
              <w:t>SNHG7</w:t>
            </w:r>
          </w:p>
          <w:p w14:paraId="1CB6B8CE" w14:textId="77777777" w:rsidR="000544FE" w:rsidRDefault="0063522C">
            <w:r>
              <w:rPr>
                <w:rFonts w:hint="eastAsia"/>
              </w:rPr>
              <w:t>FENDRR</w:t>
            </w:r>
          </w:p>
          <w:p w14:paraId="28DC8B35" w14:textId="77777777" w:rsidR="000544FE" w:rsidRDefault="0063522C">
            <w:r>
              <w:rPr>
                <w:rFonts w:hint="eastAsia"/>
              </w:rPr>
              <w:t>AC063948.1</w:t>
            </w:r>
          </w:p>
          <w:p w14:paraId="2FD537F6" w14:textId="77777777" w:rsidR="000544FE" w:rsidRDefault="0063522C">
            <w:r>
              <w:rPr>
                <w:rFonts w:hint="eastAsia"/>
              </w:rPr>
              <w:t>AC008610.1</w:t>
            </w:r>
          </w:p>
          <w:p w14:paraId="21D0ABB1" w14:textId="77777777" w:rsidR="000544FE" w:rsidRDefault="0063522C">
            <w:r>
              <w:rPr>
                <w:rFonts w:hint="eastAsia"/>
              </w:rPr>
              <w:t>AL451050.2</w:t>
            </w:r>
          </w:p>
          <w:p w14:paraId="5D57582D" w14:textId="77777777" w:rsidR="000544FE" w:rsidRDefault="0063522C">
            <w:r>
              <w:rPr>
                <w:rFonts w:hint="eastAsia"/>
              </w:rPr>
              <w:t>LINC02381</w:t>
            </w:r>
          </w:p>
          <w:p w14:paraId="7ADE9CFF" w14:textId="77777777" w:rsidR="000544FE" w:rsidRDefault="0063522C">
            <w:r>
              <w:rPr>
                <w:rFonts w:hint="eastAsia"/>
              </w:rPr>
              <w:t>AC004585.1</w:t>
            </w:r>
          </w:p>
          <w:p w14:paraId="4939DCFF" w14:textId="77777777" w:rsidR="000544FE" w:rsidRDefault="0063522C">
            <w:r>
              <w:rPr>
                <w:rFonts w:hint="eastAsia"/>
              </w:rPr>
              <w:t>AC048344.4</w:t>
            </w:r>
          </w:p>
          <w:p w14:paraId="4BDFEDF0" w14:textId="77777777" w:rsidR="000544FE" w:rsidRDefault="0063522C">
            <w:r>
              <w:rPr>
                <w:rFonts w:hint="eastAsia"/>
              </w:rPr>
              <w:t>AC074117.1</w:t>
            </w:r>
          </w:p>
          <w:p w14:paraId="68B7FF14" w14:textId="77777777" w:rsidR="000544FE" w:rsidRDefault="0063522C">
            <w:r>
              <w:rPr>
                <w:rFonts w:hint="eastAsia"/>
              </w:rPr>
              <w:t>AC005837.3</w:t>
            </w:r>
          </w:p>
          <w:p w14:paraId="75C19BDF" w14:textId="77777777" w:rsidR="000544FE" w:rsidRDefault="0063522C">
            <w:r>
              <w:rPr>
                <w:rFonts w:hint="eastAsia"/>
              </w:rPr>
              <w:t>AC008735.2</w:t>
            </w:r>
          </w:p>
          <w:p w14:paraId="1F85B2A6" w14:textId="77777777" w:rsidR="000544FE" w:rsidRDefault="0063522C">
            <w:r>
              <w:rPr>
                <w:rFonts w:hint="eastAsia"/>
              </w:rPr>
              <w:t>MMP25-AS1</w:t>
            </w:r>
          </w:p>
          <w:p w14:paraId="67234EDD" w14:textId="77777777" w:rsidR="000544FE" w:rsidRDefault="0063522C">
            <w:r>
              <w:rPr>
                <w:rFonts w:hint="eastAsia"/>
              </w:rPr>
              <w:t>AC073957.3</w:t>
            </w:r>
          </w:p>
          <w:p w14:paraId="509555D7" w14:textId="77777777" w:rsidR="000544FE" w:rsidRDefault="0063522C">
            <w:r>
              <w:rPr>
                <w:rFonts w:hint="eastAsia"/>
              </w:rPr>
              <w:t>AL137782.1</w:t>
            </w:r>
          </w:p>
          <w:p w14:paraId="0C0B05FB" w14:textId="77777777" w:rsidR="000544FE" w:rsidRDefault="0063522C">
            <w:r>
              <w:rPr>
                <w:rFonts w:hint="eastAsia"/>
              </w:rPr>
              <w:t>AP006621.2</w:t>
            </w:r>
          </w:p>
          <w:p w14:paraId="1DF11EBD" w14:textId="77777777" w:rsidR="000544FE" w:rsidRDefault="0063522C">
            <w:r>
              <w:rPr>
                <w:rFonts w:hint="eastAsia"/>
              </w:rPr>
              <w:t>AC027796.4</w:t>
            </w:r>
          </w:p>
          <w:p w14:paraId="4635071C" w14:textId="77777777" w:rsidR="000544FE" w:rsidRDefault="0063522C">
            <w:r>
              <w:rPr>
                <w:rFonts w:hint="eastAsia"/>
              </w:rPr>
              <w:t>NKILA</w:t>
            </w:r>
          </w:p>
          <w:p w14:paraId="7B5E9DD3" w14:textId="77777777" w:rsidR="000544FE" w:rsidRDefault="0063522C">
            <w:r>
              <w:rPr>
                <w:rFonts w:hint="eastAsia"/>
              </w:rPr>
              <w:t>AC127024.4</w:t>
            </w:r>
          </w:p>
          <w:p w14:paraId="77D9B3FD" w14:textId="77777777" w:rsidR="000544FE" w:rsidRDefault="0063522C">
            <w:r>
              <w:rPr>
                <w:rFonts w:hint="eastAsia"/>
              </w:rPr>
              <w:t>AC048341.2</w:t>
            </w:r>
          </w:p>
          <w:p w14:paraId="75DAF95A" w14:textId="77777777" w:rsidR="000544FE" w:rsidRDefault="0063522C">
            <w:r>
              <w:rPr>
                <w:rFonts w:hint="eastAsia"/>
              </w:rPr>
              <w:lastRenderedPageBreak/>
              <w:t>AC132872.3</w:t>
            </w:r>
          </w:p>
          <w:p w14:paraId="6C9CE90E" w14:textId="77777777" w:rsidR="000544FE" w:rsidRDefault="0063522C">
            <w:r>
              <w:rPr>
                <w:rFonts w:hint="eastAsia"/>
              </w:rPr>
              <w:t>AC022144.1</w:t>
            </w:r>
          </w:p>
          <w:p w14:paraId="5AA5A590" w14:textId="77777777" w:rsidR="000544FE" w:rsidRDefault="0063522C">
            <w:r>
              <w:rPr>
                <w:rFonts w:hint="eastAsia"/>
              </w:rPr>
              <w:t>AC008760.1</w:t>
            </w:r>
          </w:p>
          <w:p w14:paraId="1FCD594F" w14:textId="77777777" w:rsidR="000544FE" w:rsidRDefault="0063522C">
            <w:r>
              <w:rPr>
                <w:rFonts w:hint="eastAsia"/>
              </w:rPr>
              <w:t>LINC00174</w:t>
            </w:r>
          </w:p>
          <w:p w14:paraId="23E7F6EE" w14:textId="77777777" w:rsidR="000544FE" w:rsidRDefault="0063522C">
            <w:r>
              <w:rPr>
                <w:rFonts w:hint="eastAsia"/>
              </w:rPr>
              <w:t>AL118505.1</w:t>
            </w:r>
          </w:p>
          <w:p w14:paraId="14F8CA07" w14:textId="77777777" w:rsidR="000544FE" w:rsidRDefault="0063522C">
            <w:r>
              <w:rPr>
                <w:rFonts w:hint="eastAsia"/>
              </w:rPr>
              <w:t>AL590483.1</w:t>
            </w:r>
          </w:p>
          <w:p w14:paraId="276B1F8C" w14:textId="77777777" w:rsidR="000544FE" w:rsidRDefault="0063522C">
            <w:r>
              <w:rPr>
                <w:rFonts w:hint="eastAsia"/>
              </w:rPr>
              <w:t>BX470102.1</w:t>
            </w:r>
          </w:p>
          <w:p w14:paraId="53A60FC1" w14:textId="77777777" w:rsidR="000544FE" w:rsidRDefault="0063522C">
            <w:r>
              <w:rPr>
                <w:rFonts w:hint="eastAsia"/>
              </w:rPr>
              <w:t>SNHG16</w:t>
            </w:r>
          </w:p>
          <w:p w14:paraId="24B74D69" w14:textId="77777777" w:rsidR="000544FE" w:rsidRDefault="0063522C">
            <w:r>
              <w:rPr>
                <w:rFonts w:hint="eastAsia"/>
              </w:rPr>
              <w:t>PTOV1-AS2</w:t>
            </w:r>
          </w:p>
          <w:p w14:paraId="27217702" w14:textId="77777777" w:rsidR="000544FE" w:rsidRDefault="0063522C">
            <w:r>
              <w:rPr>
                <w:rFonts w:hint="eastAsia"/>
              </w:rPr>
              <w:t>AC018653.3</w:t>
            </w:r>
          </w:p>
          <w:p w14:paraId="49DF549A" w14:textId="77777777" w:rsidR="000544FE" w:rsidRDefault="0063522C">
            <w:r>
              <w:rPr>
                <w:rFonts w:hint="eastAsia"/>
              </w:rPr>
              <w:t>AC010973.2</w:t>
            </w:r>
          </w:p>
          <w:p w14:paraId="17BD7FB9" w14:textId="77777777" w:rsidR="000544FE" w:rsidRDefault="0063522C">
            <w:r>
              <w:rPr>
                <w:rFonts w:hint="eastAsia"/>
              </w:rPr>
              <w:t>LINC01138</w:t>
            </w:r>
          </w:p>
          <w:p w14:paraId="5BD9A5A3" w14:textId="77777777" w:rsidR="000544FE" w:rsidRDefault="0063522C">
            <w:r>
              <w:rPr>
                <w:rFonts w:hint="eastAsia"/>
              </w:rPr>
              <w:t>AL354993.2</w:t>
            </w:r>
          </w:p>
          <w:p w14:paraId="47B4385A" w14:textId="77777777" w:rsidR="000544FE" w:rsidRDefault="0063522C">
            <w:r>
              <w:rPr>
                <w:rFonts w:hint="eastAsia"/>
              </w:rPr>
              <w:t>LENG8-AS1</w:t>
            </w:r>
          </w:p>
        </w:tc>
      </w:tr>
    </w:tbl>
    <w:p w14:paraId="01428D6F" w14:textId="77777777" w:rsidR="000544FE" w:rsidRDefault="000544FE">
      <w:bookmarkStart w:id="0" w:name="_GoBack"/>
      <w:bookmarkEnd w:id="0"/>
    </w:p>
    <w:sectPr w:rsidR="000544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1564D" w14:textId="77777777" w:rsidR="0063522C" w:rsidRDefault="0063522C" w:rsidP="00F04DDE">
      <w:r>
        <w:separator/>
      </w:r>
    </w:p>
  </w:endnote>
  <w:endnote w:type="continuationSeparator" w:id="0">
    <w:p w14:paraId="43B4F69D" w14:textId="77777777" w:rsidR="0063522C" w:rsidRDefault="0063522C" w:rsidP="00F0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00FC1" w14:textId="77777777" w:rsidR="0063522C" w:rsidRDefault="0063522C" w:rsidP="00F04DDE">
      <w:r>
        <w:separator/>
      </w:r>
    </w:p>
  </w:footnote>
  <w:footnote w:type="continuationSeparator" w:id="0">
    <w:p w14:paraId="6837D009" w14:textId="77777777" w:rsidR="0063522C" w:rsidRDefault="0063522C" w:rsidP="00F04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342E13"/>
    <w:rsid w:val="000544FE"/>
    <w:rsid w:val="0063522C"/>
    <w:rsid w:val="00CD41F0"/>
    <w:rsid w:val="00F04DDE"/>
    <w:rsid w:val="085165FC"/>
    <w:rsid w:val="5C34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545A6E7"/>
  <w15:docId w15:val="{310B8680-1ABD-4EF2-9922-F2928900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F04DD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04DDE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Footer">
    <w:name w:val="footer"/>
    <w:basedOn w:val="Normal"/>
    <w:link w:val="FooterChar"/>
    <w:rsid w:val="00F04DD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04DD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</dc:creator>
  <cp:lastModifiedBy>Bhuvaneswari A.</cp:lastModifiedBy>
  <cp:revision>3</cp:revision>
  <dcterms:created xsi:type="dcterms:W3CDTF">2021-11-26T10:25:00Z</dcterms:created>
  <dcterms:modified xsi:type="dcterms:W3CDTF">2022-03-1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D26FDEFC6F54182B6F8F5FF4155789F</vt:lpwstr>
  </property>
</Properties>
</file>